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C32B1" w14:textId="592581CF" w:rsidR="00163039" w:rsidRPr="0048421E" w:rsidRDefault="00163039" w:rsidP="0083615E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48421E">
        <w:rPr>
          <w:rFonts w:ascii="Times New Roman" w:hAnsi="Times New Roman"/>
          <w:b/>
          <w:bCs/>
          <w:sz w:val="24"/>
          <w:szCs w:val="24"/>
        </w:rPr>
        <w:t xml:space="preserve">Supplementary material </w:t>
      </w:r>
      <w:r w:rsidR="00A129AE">
        <w:rPr>
          <w:rFonts w:ascii="Times New Roman" w:hAnsi="Times New Roman"/>
          <w:b/>
          <w:bCs/>
          <w:sz w:val="24"/>
          <w:szCs w:val="24"/>
        </w:rPr>
        <w:t>2</w:t>
      </w:r>
      <w:r w:rsidRPr="0048421E">
        <w:rPr>
          <w:rFonts w:ascii="Times New Roman" w:hAnsi="Times New Roman"/>
          <w:b/>
          <w:bCs/>
          <w:sz w:val="24"/>
          <w:szCs w:val="24"/>
        </w:rPr>
        <w:t>. Scoping review</w:t>
      </w:r>
      <w:r w:rsidR="00367362">
        <w:rPr>
          <w:rFonts w:ascii="Times New Roman" w:hAnsi="Times New Roman"/>
          <w:b/>
          <w:bCs/>
          <w:sz w:val="24"/>
          <w:szCs w:val="24"/>
        </w:rPr>
        <w:t>:</w:t>
      </w:r>
      <w:r w:rsidRPr="0048421E">
        <w:rPr>
          <w:rFonts w:ascii="Times New Roman" w:hAnsi="Times New Roman"/>
          <w:b/>
          <w:bCs/>
          <w:sz w:val="24"/>
          <w:szCs w:val="24"/>
        </w:rPr>
        <w:t xml:space="preserve"> search strategy.</w:t>
      </w:r>
    </w:p>
    <w:p w14:paraId="0DB19E99" w14:textId="77777777" w:rsidR="00163039" w:rsidRPr="0048421E" w:rsidRDefault="00163039" w:rsidP="0083615E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48421E">
        <w:rPr>
          <w:rFonts w:ascii="Times New Roman" w:hAnsi="Times New Roman"/>
          <w:b/>
          <w:bCs/>
          <w:sz w:val="24"/>
          <w:szCs w:val="24"/>
        </w:rPr>
        <w:t>Step 1:  Search strategy in two databases</w:t>
      </w:r>
    </w:p>
    <w:p w14:paraId="060204F5" w14:textId="5A08C349" w:rsidR="00190D7B" w:rsidRDefault="00190D7B" w:rsidP="00B42FE2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ebb et </w:t>
      </w:r>
      <w:proofErr w:type="spellStart"/>
      <w:r>
        <w:rPr>
          <w:rFonts w:ascii="Times New Roman" w:hAnsi="Times New Roman"/>
          <w:sz w:val="24"/>
          <w:szCs w:val="24"/>
        </w:rPr>
        <w:t>al’s</w:t>
      </w:r>
      <w:proofErr w:type="spellEnd"/>
      <w:r>
        <w:rPr>
          <w:rFonts w:ascii="Times New Roman" w:hAnsi="Times New Roman"/>
          <w:sz w:val="24"/>
          <w:szCs w:val="24"/>
        </w:rPr>
        <w:t xml:space="preserve"> systematic review search strategy</w:t>
      </w:r>
      <w:r w:rsidR="007E3FB4">
        <w:rPr>
          <w:rFonts w:ascii="Times New Roman" w:hAnsi="Times New Roman"/>
          <w:sz w:val="24"/>
          <w:szCs w:val="24"/>
        </w:rPr>
        <w:t xml:space="preserve"> was used to do the first step</w:t>
      </w:r>
      <w:r w:rsidR="00B42FE2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PubMed’s strategy </w:t>
      </w:r>
      <w:r w:rsidR="00B42FE2">
        <w:rPr>
          <w:rFonts w:ascii="Times New Roman" w:hAnsi="Times New Roman"/>
          <w:sz w:val="24"/>
          <w:szCs w:val="24"/>
        </w:rPr>
        <w:t>was:</w:t>
      </w:r>
      <w:bookmarkStart w:id="0" w:name="_Hlk66865946"/>
      <w:r w:rsidR="00B42FE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"</w:t>
      </w:r>
      <w:bookmarkEnd w:id="0"/>
      <w:r>
        <w:rPr>
          <w:rFonts w:ascii="Times New Roman" w:hAnsi="Times New Roman"/>
          <w:sz w:val="24"/>
          <w:szCs w:val="24"/>
        </w:rPr>
        <w:t>Students, Medical [</w:t>
      </w:r>
      <w:proofErr w:type="spellStart"/>
      <w:r>
        <w:rPr>
          <w:rFonts w:ascii="Times New Roman" w:hAnsi="Times New Roman"/>
          <w:sz w:val="24"/>
          <w:szCs w:val="24"/>
        </w:rPr>
        <w:t>MeSH</w:t>
      </w:r>
      <w:proofErr w:type="spellEnd"/>
      <w:r>
        <w:rPr>
          <w:rFonts w:ascii="Times New Roman" w:hAnsi="Times New Roman"/>
          <w:sz w:val="24"/>
          <w:szCs w:val="24"/>
        </w:rPr>
        <w:t>] AND leadership [</w:t>
      </w:r>
      <w:proofErr w:type="spellStart"/>
      <w:r>
        <w:rPr>
          <w:rFonts w:ascii="Times New Roman" w:hAnsi="Times New Roman"/>
          <w:sz w:val="24"/>
          <w:szCs w:val="24"/>
        </w:rPr>
        <w:t>MeSH</w:t>
      </w:r>
      <w:proofErr w:type="spellEnd"/>
      <w:r>
        <w:rPr>
          <w:rFonts w:ascii="Times New Roman" w:hAnsi="Times New Roman"/>
          <w:sz w:val="24"/>
          <w:szCs w:val="24"/>
        </w:rPr>
        <w:t xml:space="preserve"> Terms] or leadership [all field] AND curriculum". </w:t>
      </w:r>
      <w:r w:rsidR="00B42FE2">
        <w:rPr>
          <w:rFonts w:ascii="Times New Roman" w:hAnsi="Times New Roman"/>
          <w:sz w:val="24"/>
          <w:szCs w:val="24"/>
        </w:rPr>
        <w:t xml:space="preserve"> This strategy did not mention if curriculum was </w:t>
      </w:r>
      <w:proofErr w:type="gramStart"/>
      <w:r w:rsidR="00B42FE2">
        <w:rPr>
          <w:rFonts w:ascii="Times New Roman" w:hAnsi="Times New Roman"/>
          <w:sz w:val="24"/>
          <w:szCs w:val="24"/>
        </w:rPr>
        <w:t xml:space="preserve">a </w:t>
      </w:r>
      <w:r>
        <w:rPr>
          <w:rFonts w:ascii="Times New Roman" w:hAnsi="Times New Roman"/>
          <w:sz w:val="24"/>
          <w:szCs w:val="24"/>
        </w:rPr>
        <w:t xml:space="preserve"> "</w:t>
      </w:r>
      <w:proofErr w:type="spellStart"/>
      <w:proofErr w:type="gramEnd"/>
      <w:r>
        <w:rPr>
          <w:rFonts w:ascii="Times New Roman" w:hAnsi="Times New Roman"/>
          <w:sz w:val="24"/>
          <w:szCs w:val="24"/>
        </w:rPr>
        <w:t>MeSH</w:t>
      </w:r>
      <w:proofErr w:type="spellEnd"/>
      <w:r>
        <w:rPr>
          <w:rFonts w:ascii="Times New Roman" w:hAnsi="Times New Roman"/>
          <w:sz w:val="24"/>
          <w:szCs w:val="24"/>
        </w:rPr>
        <w:t>", "Title and abstract" or "all field".</w:t>
      </w:r>
    </w:p>
    <w:p w14:paraId="0729834B" w14:textId="33ACC4AE" w:rsidR="00163039" w:rsidRPr="0048421E" w:rsidRDefault="00163039" w:rsidP="00163039">
      <w:pPr>
        <w:rPr>
          <w:rFonts w:ascii="Times New Roman" w:hAnsi="Times New Roman"/>
          <w:sz w:val="24"/>
          <w:szCs w:val="24"/>
        </w:rPr>
      </w:pPr>
      <w:r w:rsidRPr="0048421E">
        <w:rPr>
          <w:rFonts w:ascii="Times New Roman" w:hAnsi="Times New Roman"/>
          <w:sz w:val="24"/>
          <w:szCs w:val="24"/>
        </w:rPr>
        <w:t>Medline via PubMed.</w:t>
      </w:r>
    </w:p>
    <w:tbl>
      <w:tblPr>
        <w:tblStyle w:val="TableGrid"/>
        <w:tblW w:w="9016" w:type="dxa"/>
        <w:tblBorders>
          <w:left w:val="none" w:sz="0" w:space="0" w:color="auto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894"/>
      </w:tblGrid>
      <w:tr w:rsidR="00163039" w:rsidRPr="0048421E" w14:paraId="063D7594" w14:textId="77777777" w:rsidTr="00786181">
        <w:tc>
          <w:tcPr>
            <w:tcW w:w="2122" w:type="dxa"/>
          </w:tcPr>
          <w:p w14:paraId="5E9E95CF" w14:textId="77777777" w:rsidR="00163039" w:rsidRPr="0048421E" w:rsidRDefault="00163039" w:rsidP="00364A8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421E">
              <w:rPr>
                <w:rFonts w:ascii="Times New Roman" w:hAnsi="Times New Roman"/>
                <w:b/>
                <w:bCs/>
                <w:sz w:val="24"/>
                <w:szCs w:val="24"/>
              </w:rPr>
              <w:t>Date of search</w:t>
            </w:r>
          </w:p>
        </w:tc>
        <w:tc>
          <w:tcPr>
            <w:tcW w:w="6894" w:type="dxa"/>
          </w:tcPr>
          <w:p w14:paraId="04E5FD92" w14:textId="77777777" w:rsidR="00163039" w:rsidRPr="0048421E" w:rsidRDefault="00163039" w:rsidP="00364A8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421E">
              <w:rPr>
                <w:rFonts w:ascii="Times New Roman" w:hAnsi="Times New Roman"/>
                <w:b/>
                <w:bCs/>
                <w:sz w:val="24"/>
                <w:szCs w:val="24"/>
              </w:rPr>
              <w:t>March 17th 2021</w:t>
            </w:r>
          </w:p>
        </w:tc>
      </w:tr>
      <w:tr w:rsidR="00163039" w:rsidRPr="0048421E" w14:paraId="45A299C3" w14:textId="77777777" w:rsidTr="00786181">
        <w:trPr>
          <w:trHeight w:val="634"/>
        </w:trPr>
        <w:tc>
          <w:tcPr>
            <w:tcW w:w="2122" w:type="dxa"/>
          </w:tcPr>
          <w:p w14:paraId="7ED45054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Search String</w:t>
            </w:r>
          </w:p>
        </w:tc>
        <w:tc>
          <w:tcPr>
            <w:tcW w:w="6894" w:type="dxa"/>
          </w:tcPr>
          <w:p w14:paraId="321AB51B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((LEADERSHIP) AND (Students, 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Medical[</w:t>
            </w:r>
            <w:proofErr w:type="spellStart"/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Terms])) AND (Curriculum[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Terms])</w:t>
            </w:r>
          </w:p>
        </w:tc>
      </w:tr>
      <w:tr w:rsidR="00163039" w:rsidRPr="0048421E" w14:paraId="29B1D694" w14:textId="77777777" w:rsidTr="00786181">
        <w:tc>
          <w:tcPr>
            <w:tcW w:w="2122" w:type="dxa"/>
          </w:tcPr>
          <w:p w14:paraId="09F19639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Analysis of the text words and index terms contained in the title and abstract. </w:t>
            </w:r>
          </w:p>
          <w:p w14:paraId="141CCE05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01849F8" w14:textId="77777777" w:rsidR="00163039" w:rsidRPr="00B42FE2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B42FE2">
              <w:rPr>
                <w:rFonts w:ascii="Times New Roman" w:hAnsi="Times New Roman"/>
                <w:sz w:val="24"/>
                <w:szCs w:val="24"/>
              </w:rPr>
              <w:t xml:space="preserve">Mesh words were selected based on the </w:t>
            </w:r>
            <w:hyperlink r:id="rId5" w:history="1">
              <w:r w:rsidRPr="00B42FE2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 xml:space="preserve">National </w:t>
              </w:r>
              <w:proofErr w:type="spellStart"/>
              <w:r w:rsidRPr="00B42FE2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Center</w:t>
              </w:r>
              <w:proofErr w:type="spellEnd"/>
              <w:r w:rsidRPr="00B42FE2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 xml:space="preserve"> for Biotechnology Information </w:t>
              </w:r>
              <w:proofErr w:type="gramStart"/>
              <w:r w:rsidRPr="00B42FE2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( NCBI</w:t>
              </w:r>
              <w:proofErr w:type="gramEnd"/>
              <w:r w:rsidRPr="00B42FE2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 xml:space="preserve">). </w:t>
              </w:r>
            </w:hyperlink>
          </w:p>
          <w:p w14:paraId="2EDA72C1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894" w:type="dxa"/>
          </w:tcPr>
          <w:p w14:paraId="0D7130C8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Index terms: </w:t>
            </w:r>
          </w:p>
          <w:p w14:paraId="4A6913E4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-Population: Students, Medical [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terms].</w:t>
            </w:r>
          </w:p>
          <w:p w14:paraId="3C2CE440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-Concept: Leadership [ All field] and Curriculum [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terms]. </w:t>
            </w:r>
          </w:p>
          <w:p w14:paraId="213D3D99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-Context: Not applicable.</w:t>
            </w:r>
          </w:p>
          <w:p w14:paraId="4570E1F6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169969DE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Tittle and abstract:  The search strategy did not contain tittle and abstract domains.</w:t>
            </w:r>
          </w:p>
          <w:p w14:paraId="167F38C7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</w:tr>
      <w:tr w:rsidR="00163039" w:rsidRPr="0048421E" w14:paraId="64A964FB" w14:textId="77777777" w:rsidTr="00786181">
        <w:tc>
          <w:tcPr>
            <w:tcW w:w="2122" w:type="dxa"/>
          </w:tcPr>
          <w:p w14:paraId="2681ACA8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Hits </w:t>
            </w:r>
          </w:p>
        </w:tc>
        <w:tc>
          <w:tcPr>
            <w:tcW w:w="6894" w:type="dxa"/>
          </w:tcPr>
          <w:p w14:paraId="57C9680B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168 results</w:t>
            </w:r>
          </w:p>
        </w:tc>
      </w:tr>
    </w:tbl>
    <w:p w14:paraId="5193DC1B" w14:textId="77777777" w:rsidR="00163039" w:rsidRPr="0048421E" w:rsidRDefault="00163039" w:rsidP="00163039">
      <w:pPr>
        <w:rPr>
          <w:rFonts w:ascii="Times New Roman" w:hAnsi="Times New Roman"/>
          <w:sz w:val="24"/>
          <w:szCs w:val="24"/>
        </w:rPr>
      </w:pPr>
    </w:p>
    <w:p w14:paraId="306FD95E" w14:textId="77777777" w:rsidR="00163039" w:rsidRPr="0048421E" w:rsidRDefault="00163039" w:rsidP="00163039">
      <w:pPr>
        <w:rPr>
          <w:rFonts w:ascii="Times New Roman" w:hAnsi="Times New Roman"/>
          <w:b/>
          <w:bCs/>
          <w:sz w:val="24"/>
          <w:szCs w:val="24"/>
        </w:rPr>
      </w:pPr>
      <w:r w:rsidRPr="0048421E">
        <w:rPr>
          <w:rFonts w:ascii="Times New Roman" w:hAnsi="Times New Roman"/>
          <w:b/>
          <w:bCs/>
          <w:sz w:val="24"/>
          <w:szCs w:val="24"/>
        </w:rPr>
        <w:t xml:space="preserve">LILACS </w:t>
      </w:r>
      <w:proofErr w:type="gramStart"/>
      <w:r w:rsidRPr="0048421E">
        <w:rPr>
          <w:rFonts w:ascii="Times New Roman" w:hAnsi="Times New Roman"/>
          <w:b/>
          <w:bCs/>
          <w:sz w:val="24"/>
          <w:szCs w:val="24"/>
        </w:rPr>
        <w:t>( Search</w:t>
      </w:r>
      <w:proofErr w:type="gramEnd"/>
      <w:r w:rsidRPr="0048421E">
        <w:rPr>
          <w:rFonts w:ascii="Times New Roman" w:hAnsi="Times New Roman"/>
          <w:b/>
          <w:bCs/>
          <w:sz w:val="24"/>
          <w:szCs w:val="24"/>
        </w:rPr>
        <w:t xml:space="preserve"> Strategy in Spanish)</w:t>
      </w:r>
    </w:p>
    <w:tbl>
      <w:tblPr>
        <w:tblStyle w:val="TableGrid"/>
        <w:tblW w:w="9016" w:type="dxa"/>
        <w:tblBorders>
          <w:left w:val="none" w:sz="0" w:space="0" w:color="auto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894"/>
      </w:tblGrid>
      <w:tr w:rsidR="00163039" w:rsidRPr="0048421E" w14:paraId="0BAC48BB" w14:textId="77777777" w:rsidTr="00786181">
        <w:tc>
          <w:tcPr>
            <w:tcW w:w="2122" w:type="dxa"/>
          </w:tcPr>
          <w:p w14:paraId="4DF2B1A8" w14:textId="77777777" w:rsidR="00163039" w:rsidRPr="0048421E" w:rsidRDefault="00163039" w:rsidP="00364A8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421E">
              <w:rPr>
                <w:rFonts w:ascii="Times New Roman" w:hAnsi="Times New Roman"/>
                <w:b/>
                <w:bCs/>
                <w:sz w:val="24"/>
                <w:szCs w:val="24"/>
              </w:rPr>
              <w:t>Date of search</w:t>
            </w:r>
          </w:p>
        </w:tc>
        <w:tc>
          <w:tcPr>
            <w:tcW w:w="6894" w:type="dxa"/>
          </w:tcPr>
          <w:p w14:paraId="729650F2" w14:textId="77777777" w:rsidR="00163039" w:rsidRPr="0048421E" w:rsidRDefault="00163039" w:rsidP="00364A8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421E">
              <w:rPr>
                <w:rFonts w:ascii="Times New Roman" w:hAnsi="Times New Roman"/>
                <w:b/>
                <w:bCs/>
                <w:sz w:val="24"/>
                <w:szCs w:val="24"/>
              </w:rPr>
              <w:t>March 17th 2021</w:t>
            </w:r>
          </w:p>
        </w:tc>
      </w:tr>
      <w:tr w:rsidR="00163039" w:rsidRPr="0048421E" w14:paraId="6A85CE26" w14:textId="77777777" w:rsidTr="00786181">
        <w:trPr>
          <w:trHeight w:val="634"/>
        </w:trPr>
        <w:tc>
          <w:tcPr>
            <w:tcW w:w="2122" w:type="dxa"/>
          </w:tcPr>
          <w:p w14:paraId="6B6EE84D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Search String</w:t>
            </w:r>
          </w:p>
        </w:tc>
        <w:tc>
          <w:tcPr>
            <w:tcW w:w="6894" w:type="dxa"/>
          </w:tcPr>
          <w:p w14:paraId="746F3D0B" w14:textId="63B11708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br/>
            </w:r>
            <w:r w:rsidR="008E59E0">
              <w:rPr>
                <w:rFonts w:ascii="Times New Roman" w:hAnsi="Times New Roman"/>
                <w:sz w:val="24"/>
                <w:szCs w:val="24"/>
                <w:lang w:val="es-CO"/>
              </w:rPr>
              <w:t>E</w:t>
            </w:r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studiantes [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Categoria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DeCS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] and liderazgo [Palabras] and 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curriculum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[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Categoria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DeCS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]</w:t>
            </w:r>
          </w:p>
        </w:tc>
      </w:tr>
      <w:tr w:rsidR="00163039" w:rsidRPr="0048421E" w14:paraId="076BF340" w14:textId="77777777" w:rsidTr="00786181">
        <w:tc>
          <w:tcPr>
            <w:tcW w:w="2122" w:type="dxa"/>
          </w:tcPr>
          <w:p w14:paraId="2A426B16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Analysis of the text words and index terms contained in the title and abstract. </w:t>
            </w:r>
          </w:p>
          <w:p w14:paraId="5112F851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FCD26A6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C50855F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Titles and abstracts can be in English, Spanish and/or Portuguese.</w:t>
            </w:r>
          </w:p>
          <w:p w14:paraId="181969E7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20074F9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94" w:type="dxa"/>
          </w:tcPr>
          <w:p w14:paraId="069434D3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Search Strategy 1</w:t>
            </w:r>
          </w:p>
          <w:p w14:paraId="7EBB3740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F437FB8" w14:textId="1D4E2C85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-Population: </w:t>
            </w:r>
            <w:proofErr w:type="spellStart"/>
            <w:r w:rsidR="008E59E0">
              <w:rPr>
                <w:rFonts w:ascii="Times New Roman" w:hAnsi="Times New Roman"/>
                <w:sz w:val="24"/>
                <w:szCs w:val="24"/>
              </w:rPr>
              <w:t>E</w:t>
            </w:r>
            <w:r w:rsidRPr="0048421E">
              <w:rPr>
                <w:rFonts w:ascii="Times New Roman" w:hAnsi="Times New Roman"/>
                <w:sz w:val="24"/>
                <w:szCs w:val="24"/>
              </w:rPr>
              <w:t>studiantes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DeCS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0B879E39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-Concept: 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Liderazgo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(palabras) and Curriculum (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DeCS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6CCDA53B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-Context:  Not applicable.</w:t>
            </w:r>
          </w:p>
          <w:p w14:paraId="2848AEF0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63039" w:rsidRPr="0048421E" w14:paraId="18D92136" w14:textId="77777777" w:rsidTr="00786181">
        <w:tc>
          <w:tcPr>
            <w:tcW w:w="2122" w:type="dxa"/>
          </w:tcPr>
          <w:p w14:paraId="535F8B5B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Hits </w:t>
            </w:r>
          </w:p>
        </w:tc>
        <w:tc>
          <w:tcPr>
            <w:tcW w:w="6894" w:type="dxa"/>
          </w:tcPr>
          <w:p w14:paraId="1372093D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0 results</w:t>
            </w:r>
          </w:p>
        </w:tc>
      </w:tr>
    </w:tbl>
    <w:p w14:paraId="34DC503B" w14:textId="2C24D69A" w:rsidR="007F4AC3" w:rsidRPr="0048421E" w:rsidRDefault="007F4AC3" w:rsidP="00163039">
      <w:pPr>
        <w:rPr>
          <w:rFonts w:ascii="Times New Roman" w:hAnsi="Times New Roman"/>
          <w:b/>
          <w:bCs/>
          <w:sz w:val="24"/>
          <w:szCs w:val="24"/>
        </w:rPr>
      </w:pPr>
    </w:p>
    <w:p w14:paraId="1784D025" w14:textId="77777777" w:rsidR="00163039" w:rsidRPr="0048421E" w:rsidRDefault="00163039" w:rsidP="00163039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48421E">
        <w:rPr>
          <w:rFonts w:ascii="Times New Roman" w:hAnsi="Times New Roman"/>
          <w:b/>
          <w:bCs/>
          <w:sz w:val="24"/>
          <w:szCs w:val="24"/>
        </w:rPr>
        <w:lastRenderedPageBreak/>
        <w:t>Step 2:  Search strategy in each database.</w:t>
      </w:r>
    </w:p>
    <w:p w14:paraId="5D31E89E" w14:textId="4E09A3F1" w:rsidR="0057649B" w:rsidRPr="0048421E" w:rsidRDefault="002643A2" w:rsidP="0057649B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is review selected six databases</w:t>
      </w:r>
    </w:p>
    <w:p w14:paraId="5EB5D2AF" w14:textId="77777777" w:rsidR="0057649B" w:rsidRPr="0048421E" w:rsidRDefault="0057649B" w:rsidP="0057649B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48421E">
        <w:rPr>
          <w:rFonts w:ascii="Times New Roman" w:hAnsi="Times New Roman"/>
          <w:sz w:val="24"/>
          <w:szCs w:val="24"/>
        </w:rPr>
        <w:t>Medline via PubMed,</w:t>
      </w:r>
    </w:p>
    <w:p w14:paraId="006062E3" w14:textId="77777777" w:rsidR="0057649B" w:rsidRPr="0048421E" w:rsidRDefault="0057649B" w:rsidP="0057649B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48421E">
        <w:rPr>
          <w:rFonts w:ascii="Times New Roman" w:hAnsi="Times New Roman"/>
          <w:sz w:val="24"/>
          <w:szCs w:val="24"/>
        </w:rPr>
        <w:t xml:space="preserve">Embase via Ovid, </w:t>
      </w:r>
    </w:p>
    <w:p w14:paraId="0CBE53BE" w14:textId="77777777" w:rsidR="0057649B" w:rsidRPr="0048421E" w:rsidRDefault="0057649B" w:rsidP="0057649B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48421E">
        <w:rPr>
          <w:rFonts w:ascii="Times New Roman" w:hAnsi="Times New Roman"/>
          <w:sz w:val="24"/>
          <w:szCs w:val="24"/>
        </w:rPr>
        <w:t xml:space="preserve">Education Resources Information </w:t>
      </w:r>
      <w:proofErr w:type="spellStart"/>
      <w:r w:rsidRPr="0048421E">
        <w:rPr>
          <w:rFonts w:ascii="Times New Roman" w:hAnsi="Times New Roman"/>
          <w:sz w:val="24"/>
          <w:szCs w:val="24"/>
        </w:rPr>
        <w:t>Center</w:t>
      </w:r>
      <w:proofErr w:type="spellEnd"/>
      <w:r w:rsidRPr="0048421E">
        <w:rPr>
          <w:rFonts w:ascii="Times New Roman" w:hAnsi="Times New Roman"/>
          <w:sz w:val="24"/>
          <w:szCs w:val="24"/>
        </w:rPr>
        <w:t xml:space="preserve">, </w:t>
      </w:r>
    </w:p>
    <w:p w14:paraId="7C9F591E" w14:textId="77777777" w:rsidR="0057649B" w:rsidRPr="0048421E" w:rsidRDefault="0057649B" w:rsidP="0057649B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48421E">
        <w:rPr>
          <w:rFonts w:ascii="Times New Roman" w:hAnsi="Times New Roman"/>
          <w:sz w:val="24"/>
          <w:szCs w:val="24"/>
        </w:rPr>
        <w:t xml:space="preserve">Virtual Health Library, </w:t>
      </w:r>
    </w:p>
    <w:p w14:paraId="082ACBDA" w14:textId="77777777" w:rsidR="0057649B" w:rsidRPr="0048421E" w:rsidRDefault="0057649B" w:rsidP="0057649B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48421E">
        <w:rPr>
          <w:rFonts w:ascii="Times New Roman" w:hAnsi="Times New Roman"/>
          <w:sz w:val="24"/>
          <w:szCs w:val="24"/>
        </w:rPr>
        <w:t>Health Information from Latin America and the Caribbean Countries, and</w:t>
      </w:r>
    </w:p>
    <w:p w14:paraId="6CDB2D67" w14:textId="3A10E4A5" w:rsidR="0057649B" w:rsidRPr="0048421E" w:rsidRDefault="0057649B" w:rsidP="0057649B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48421E">
        <w:rPr>
          <w:rFonts w:ascii="Times New Roman" w:hAnsi="Times New Roman"/>
          <w:sz w:val="24"/>
          <w:szCs w:val="24"/>
        </w:rPr>
        <w:t xml:space="preserve"> Google scholar</w:t>
      </w:r>
      <w:r w:rsidR="002643A2">
        <w:rPr>
          <w:rFonts w:ascii="Times New Roman" w:hAnsi="Times New Roman"/>
          <w:sz w:val="24"/>
          <w:szCs w:val="24"/>
        </w:rPr>
        <w:t>.</w:t>
      </w:r>
    </w:p>
    <w:p w14:paraId="75B9BD37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293BA065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5E3D3AC1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245DFEDE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438510AD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67278F6C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29F59B29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288B2AB3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45264F2A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4EEF717A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21DB6097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61266B4F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163FF45C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1F2916DD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028E0CE4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42266EA7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76E43DA6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71DE8EBC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3DDD1E13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74FADD00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4E611C77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225F3B9F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339115A5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4D224FF4" w14:textId="77777777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2F69C600" w14:textId="61033A39" w:rsidR="00163039" w:rsidRPr="0048421E" w:rsidRDefault="00163039" w:rsidP="007B3884">
      <w:pPr>
        <w:pStyle w:val="ListParagraph"/>
        <w:numPr>
          <w:ilvl w:val="0"/>
          <w:numId w:val="3"/>
        </w:numPr>
        <w:rPr>
          <w:rFonts w:ascii="Times New Roman" w:hAnsi="Times New Roman"/>
          <w:b/>
          <w:bCs/>
          <w:sz w:val="24"/>
          <w:szCs w:val="24"/>
        </w:rPr>
      </w:pPr>
      <w:r w:rsidRPr="0048421E">
        <w:rPr>
          <w:rFonts w:ascii="Times New Roman" w:hAnsi="Times New Roman"/>
          <w:b/>
          <w:bCs/>
          <w:sz w:val="24"/>
          <w:szCs w:val="24"/>
        </w:rPr>
        <w:lastRenderedPageBreak/>
        <w:t xml:space="preserve"> Medline via PubMed.</w:t>
      </w:r>
    </w:p>
    <w:tbl>
      <w:tblPr>
        <w:tblStyle w:val="TableGrid"/>
        <w:tblW w:w="90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894"/>
      </w:tblGrid>
      <w:tr w:rsidR="00163039" w:rsidRPr="0048421E" w14:paraId="4398679C" w14:textId="77777777" w:rsidTr="00786181">
        <w:tc>
          <w:tcPr>
            <w:tcW w:w="2122" w:type="dxa"/>
          </w:tcPr>
          <w:p w14:paraId="07DDB1F7" w14:textId="77777777" w:rsidR="00163039" w:rsidRPr="0048421E" w:rsidRDefault="00163039" w:rsidP="00DB578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421E">
              <w:rPr>
                <w:rFonts w:ascii="Times New Roman" w:hAnsi="Times New Roman"/>
                <w:b/>
                <w:bCs/>
                <w:sz w:val="24"/>
                <w:szCs w:val="24"/>
              </w:rPr>
              <w:t>Date of search</w:t>
            </w:r>
          </w:p>
        </w:tc>
        <w:tc>
          <w:tcPr>
            <w:tcW w:w="6894" w:type="dxa"/>
          </w:tcPr>
          <w:p w14:paraId="5F00FA8A" w14:textId="77777777" w:rsidR="00163039" w:rsidRPr="0048421E" w:rsidRDefault="00163039" w:rsidP="00DB578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421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June 4th</w:t>
            </w:r>
            <w:proofErr w:type="gramStart"/>
            <w:r w:rsidRPr="0048421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021</w:t>
            </w:r>
            <w:proofErr w:type="gramEnd"/>
            <w:r w:rsidRPr="0048421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 </w:t>
            </w:r>
          </w:p>
        </w:tc>
      </w:tr>
      <w:tr w:rsidR="00163039" w:rsidRPr="0048421E" w14:paraId="028A8E97" w14:textId="77777777" w:rsidTr="00786181">
        <w:trPr>
          <w:trHeight w:val="634"/>
        </w:trPr>
        <w:tc>
          <w:tcPr>
            <w:tcW w:w="2122" w:type="dxa"/>
          </w:tcPr>
          <w:p w14:paraId="48CB9F97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Search String</w:t>
            </w:r>
          </w:p>
        </w:tc>
        <w:tc>
          <w:tcPr>
            <w:tcW w:w="6894" w:type="dxa"/>
          </w:tcPr>
          <w:p w14:paraId="46B64E7A" w14:textId="2C003AAE" w:rsidR="00163039" w:rsidRPr="0048421E" w:rsidRDefault="00271F91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Students, Medical [Mesh].</w:t>
            </w:r>
          </w:p>
          <w:p w14:paraId="5AED8A5E" w14:textId="7F8BFE31" w:rsidR="00163039" w:rsidRPr="0048421E" w:rsidRDefault="00271F91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Medical student* [ </w:t>
            </w:r>
            <w:proofErr w:type="spell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="00163039" w:rsidRPr="0048421E">
              <w:rPr>
                <w:rFonts w:ascii="Times New Roman" w:hAnsi="Times New Roman"/>
                <w:sz w:val="24"/>
                <w:szCs w:val="24"/>
              </w:rPr>
              <w:t>/ab].</w:t>
            </w:r>
          </w:p>
          <w:p w14:paraId="65E20F23" w14:textId="5646B40F" w:rsidR="00163039" w:rsidRPr="0048421E" w:rsidRDefault="00271F91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Health </w:t>
            </w:r>
            <w:proofErr w:type="spell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profe</w:t>
            </w:r>
            <w:proofErr w:type="spellEnd"/>
            <w:r w:rsidR="00163039" w:rsidRPr="0048421E">
              <w:rPr>
                <w:rFonts w:ascii="Times New Roman" w:hAnsi="Times New Roman"/>
                <w:sz w:val="24"/>
                <w:szCs w:val="24"/>
              </w:rPr>
              <w:t>* student* [</w:t>
            </w:r>
            <w:proofErr w:type="spellStart"/>
            <w:proofErr w:type="gram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proofErr w:type="gramEnd"/>
            <w:r w:rsidR="00163039" w:rsidRPr="0048421E">
              <w:rPr>
                <w:rFonts w:ascii="Times New Roman" w:hAnsi="Times New Roman"/>
                <w:sz w:val="24"/>
                <w:szCs w:val="24"/>
              </w:rPr>
              <w:t>].</w:t>
            </w:r>
          </w:p>
          <w:p w14:paraId="2C6BAD7F" w14:textId="68B17D10" w:rsidR="00163039" w:rsidRPr="0048421E" w:rsidRDefault="00271F91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Public health </w:t>
            </w:r>
            <w:proofErr w:type="spell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profe</w:t>
            </w:r>
            <w:proofErr w:type="spellEnd"/>
            <w:r w:rsidR="00163039" w:rsidRPr="0048421E">
              <w:rPr>
                <w:rFonts w:ascii="Times New Roman" w:hAnsi="Times New Roman"/>
                <w:sz w:val="24"/>
                <w:szCs w:val="24"/>
              </w:rPr>
              <w:t>* [</w:t>
            </w:r>
            <w:proofErr w:type="spellStart"/>
            <w:proofErr w:type="gram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proofErr w:type="gramEnd"/>
            <w:r w:rsidR="00163039" w:rsidRPr="0048421E">
              <w:rPr>
                <w:rFonts w:ascii="Times New Roman" w:hAnsi="Times New Roman"/>
                <w:sz w:val="24"/>
                <w:szCs w:val="24"/>
              </w:rPr>
              <w:t>].</w:t>
            </w:r>
          </w:p>
          <w:p w14:paraId="39EBBDAD" w14:textId="68456F39" w:rsidR="00163039" w:rsidRPr="0048421E" w:rsidRDefault="00271F91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#1 OR # 2 OR # 3 OR # 4 OR #5</w:t>
            </w:r>
          </w:p>
          <w:p w14:paraId="23D855D7" w14:textId="3D5B1449" w:rsidR="00163039" w:rsidRPr="0048421E" w:rsidRDefault="00271F91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Leadership [ Mesh].</w:t>
            </w:r>
          </w:p>
          <w:p w14:paraId="3D61D13A" w14:textId="50103BF5" w:rsidR="00163039" w:rsidRPr="0048421E" w:rsidRDefault="00271F91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Leadership [</w:t>
            </w:r>
            <w:proofErr w:type="spell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="00163039" w:rsidRPr="0048421E">
              <w:rPr>
                <w:rFonts w:ascii="Times New Roman" w:hAnsi="Times New Roman"/>
                <w:sz w:val="24"/>
                <w:szCs w:val="24"/>
              </w:rPr>
              <w:t>/ab].</w:t>
            </w:r>
          </w:p>
          <w:p w14:paraId="6CA479C8" w14:textId="34ED125E" w:rsidR="00163039" w:rsidRPr="0048421E" w:rsidRDefault="00271F91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#6 OR # 7</w:t>
            </w:r>
          </w:p>
          <w:p w14:paraId="7CE0D414" w14:textId="721CDC08" w:rsidR="00163039" w:rsidRPr="0048421E" w:rsidRDefault="00271F91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Curriculum [ Mesh]</w:t>
            </w:r>
          </w:p>
          <w:p w14:paraId="58350F28" w14:textId="76F39E54" w:rsidR="00163039" w:rsidRPr="0048421E" w:rsidRDefault="00271F91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Competency-Based Education [ Mesh] </w:t>
            </w:r>
          </w:p>
          <w:p w14:paraId="0693502B" w14:textId="669F8DA5" w:rsidR="00163039" w:rsidRPr="0048421E" w:rsidRDefault="00271F91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Education, Public Health Professional [Mesh]</w:t>
            </w:r>
          </w:p>
          <w:p w14:paraId="5C7744E8" w14:textId="3744C726" w:rsidR="00163039" w:rsidRPr="0048421E" w:rsidRDefault="00271F91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Education, Medical [</w:t>
            </w:r>
            <w:proofErr w:type="spell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] </w:t>
            </w:r>
          </w:p>
          <w:p w14:paraId="669B5677" w14:textId="1BD0268F" w:rsidR="00163039" w:rsidRPr="0048421E" w:rsidRDefault="00271F91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competency framework [</w:t>
            </w:r>
            <w:proofErr w:type="spell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/ab] </w:t>
            </w:r>
          </w:p>
          <w:p w14:paraId="7050F96E" w14:textId="7BF56308" w:rsidR="00163039" w:rsidRPr="0048421E" w:rsidRDefault="00271F91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competency-based education [ </w:t>
            </w:r>
            <w:proofErr w:type="spell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/ab]. </w:t>
            </w:r>
          </w:p>
          <w:p w14:paraId="6D7DE7DF" w14:textId="32FEEE92" w:rsidR="00163039" w:rsidRPr="0048421E" w:rsidRDefault="00271F91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undergraduate medical education [</w:t>
            </w:r>
            <w:proofErr w:type="spell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="00163039" w:rsidRPr="0048421E">
              <w:rPr>
                <w:rFonts w:ascii="Times New Roman" w:hAnsi="Times New Roman"/>
                <w:sz w:val="24"/>
                <w:szCs w:val="24"/>
              </w:rPr>
              <w:t>/ab]</w:t>
            </w:r>
          </w:p>
          <w:p w14:paraId="12353A0B" w14:textId="5DDCEE6E" w:rsidR="00163039" w:rsidRPr="0048421E" w:rsidRDefault="00271F91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Education, Medical, Undergraduate [</w:t>
            </w:r>
            <w:proofErr w:type="spell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="00163039" w:rsidRPr="0048421E">
              <w:rPr>
                <w:rFonts w:ascii="Times New Roman" w:hAnsi="Times New Roman"/>
                <w:sz w:val="24"/>
                <w:szCs w:val="24"/>
              </w:rPr>
              <w:t>]</w:t>
            </w:r>
          </w:p>
          <w:p w14:paraId="1F007E5B" w14:textId="0F07F900" w:rsidR="00163039" w:rsidRPr="0048421E" w:rsidRDefault="00271F91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7. 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#9 OR # 10 OR # 11 OR # 12 OR #13 OR #14 OR #15 OR #16</w:t>
            </w:r>
          </w:p>
          <w:p w14:paraId="70FC3209" w14:textId="778A4863" w:rsidR="00163039" w:rsidRPr="0048421E" w:rsidRDefault="00271F91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Language Spanish</w:t>
            </w:r>
          </w:p>
          <w:p w14:paraId="16188054" w14:textId="5A53003B" w:rsidR="00163039" w:rsidRPr="0048421E" w:rsidRDefault="00271F91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Language English</w:t>
            </w:r>
          </w:p>
          <w:p w14:paraId="44FFD023" w14:textId="56A98599" w:rsidR="00163039" w:rsidRPr="0048421E" w:rsidRDefault="00271F91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Language Portuguese</w:t>
            </w:r>
          </w:p>
          <w:p w14:paraId="24E09C58" w14:textId="6983A676" w:rsidR="00163039" w:rsidRPr="0048421E" w:rsidRDefault="00271F91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#18 OR #19 OR #20</w:t>
            </w:r>
          </w:p>
          <w:p w14:paraId="57DA9656" w14:textId="4B84BC66" w:rsidR="00163039" w:rsidRPr="0048421E" w:rsidRDefault="00271F91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# 5 AND #8 AND # 17 AND # 21 AND Date publication 1/1/1970 to present</w:t>
            </w:r>
          </w:p>
          <w:p w14:paraId="77C64E2F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0FE5EB8F" w14:textId="02339FAF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((((((((Students, Medical[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Terms])) OR (Medical student*[Title/Abstract])) OR (Health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profe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* student*[Title/Abstract])) OR (Public health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profe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*[Title/Abstract])) AND ((Leadership[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Terms]) OR (Leadership[Title/Abstract]))) AND ((((((((Curriculum[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Terms]) OR (Competency-Based Education[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Terms])) OR (Education, Public Health Professional[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Terms])) OR (Education, Medical[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Terms])) OR (competency framework[Title/Abstract])) OR (competency-based education[Title/Abstract])) OR (undergraduate medical education[Title/Abstract])) OR (Education, Medical, Undergraduate[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Terms]))) AND (((Spanish[Language]) OR (English[Language])) OR (Portuguese[Language]))) AND (("1970/01/01"[Date - Publication] : "3000"[Date - Publication]))</w:t>
            </w:r>
          </w:p>
        </w:tc>
      </w:tr>
      <w:tr w:rsidR="00163039" w:rsidRPr="0048421E" w14:paraId="576666F0" w14:textId="77777777" w:rsidTr="00786181">
        <w:tc>
          <w:tcPr>
            <w:tcW w:w="2122" w:type="dxa"/>
          </w:tcPr>
          <w:p w14:paraId="188CEED4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Analysis of the text words and index terms contained in the title and abstract. </w:t>
            </w:r>
          </w:p>
          <w:p w14:paraId="71B308CA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7C65330D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Mesh words were selected based on the </w:t>
            </w:r>
            <w:hyperlink r:id="rId6" w:history="1">
              <w:r w:rsidRPr="0048421E">
                <w:rPr>
                  <w:rStyle w:val="Hyperlink"/>
                  <w:rFonts w:ascii="Times New Roman" w:hAnsi="Times New Roman"/>
                  <w:sz w:val="24"/>
                  <w:szCs w:val="24"/>
                </w:rPr>
                <w:t xml:space="preserve">National </w:t>
              </w:r>
              <w:proofErr w:type="spellStart"/>
              <w:r w:rsidRPr="0048421E">
                <w:rPr>
                  <w:rStyle w:val="Hyperlink"/>
                  <w:rFonts w:ascii="Times New Roman" w:hAnsi="Times New Roman"/>
                  <w:sz w:val="24"/>
                  <w:szCs w:val="24"/>
                </w:rPr>
                <w:t>Center</w:t>
              </w:r>
              <w:proofErr w:type="spellEnd"/>
              <w:r w:rsidRPr="0048421E">
                <w:rPr>
                  <w:rStyle w:val="Hyperlink"/>
                  <w:rFonts w:ascii="Times New Roman" w:hAnsi="Times New Roman"/>
                  <w:sz w:val="24"/>
                  <w:szCs w:val="24"/>
                </w:rPr>
                <w:t xml:space="preserve"> for Biotechnology </w:t>
              </w:r>
              <w:r w:rsidRPr="0048421E">
                <w:rPr>
                  <w:rStyle w:val="Hyperlink"/>
                  <w:rFonts w:ascii="Times New Roman" w:hAnsi="Times New Roman"/>
                  <w:sz w:val="24"/>
                  <w:szCs w:val="24"/>
                </w:rPr>
                <w:lastRenderedPageBreak/>
                <w:t xml:space="preserve">Information </w:t>
              </w:r>
              <w:proofErr w:type="gramStart"/>
              <w:r w:rsidRPr="0048421E">
                <w:rPr>
                  <w:rStyle w:val="Hyperlink"/>
                  <w:rFonts w:ascii="Times New Roman" w:hAnsi="Times New Roman"/>
                  <w:sz w:val="24"/>
                  <w:szCs w:val="24"/>
                </w:rPr>
                <w:t>( NCBI</w:t>
              </w:r>
              <w:proofErr w:type="gramEnd"/>
              <w:r w:rsidRPr="0048421E">
                <w:rPr>
                  <w:rStyle w:val="Hyperlink"/>
                  <w:rFonts w:ascii="Times New Roman" w:hAnsi="Times New Roman"/>
                  <w:sz w:val="24"/>
                  <w:szCs w:val="24"/>
                </w:rPr>
                <w:t xml:space="preserve">). </w:t>
              </w:r>
            </w:hyperlink>
          </w:p>
          <w:p w14:paraId="51647BB9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894" w:type="dxa"/>
          </w:tcPr>
          <w:p w14:paraId="16EB47BE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48421E">
              <w:rPr>
                <w:rFonts w:ascii="Times New Roman" w:hAnsi="Times New Roman"/>
                <w:sz w:val="24"/>
                <w:szCs w:val="24"/>
                <w:u w:val="single"/>
              </w:rPr>
              <w:lastRenderedPageBreak/>
              <w:t xml:space="preserve">Index terms: </w:t>
            </w:r>
          </w:p>
          <w:p w14:paraId="5B2C0E33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-Population: Students, Medical [Mesh].</w:t>
            </w:r>
          </w:p>
          <w:p w14:paraId="4429B3FC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-Concept:  Leadership [ Mesh].</w:t>
            </w:r>
          </w:p>
          <w:p w14:paraId="0EEAB540" w14:textId="0F093A91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-Context: Curriculum [ Mesh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],Competency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>-Based Education [ Mesh] Education, Public Health Professional [Mesh], Education, Medical [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] and Education, Medical, Undergraduate</w:t>
            </w:r>
            <w:r w:rsidR="00AF1F8D" w:rsidRPr="0048421E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5D37FE89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48421E">
              <w:rPr>
                <w:rFonts w:ascii="Times New Roman" w:hAnsi="Times New Roman"/>
                <w:sz w:val="24"/>
                <w:szCs w:val="24"/>
                <w:u w:val="single"/>
              </w:rPr>
              <w:t>Tittle and abstract:</w:t>
            </w:r>
          </w:p>
          <w:p w14:paraId="482CC701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-Population: Medical student* 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(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/ab), health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profe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* students (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), Public health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profe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* (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).</w:t>
            </w:r>
          </w:p>
          <w:p w14:paraId="78DB4727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-Concept: leadership 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(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>/ab).</w:t>
            </w:r>
          </w:p>
          <w:p w14:paraId="01313261" w14:textId="0DE643AF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-Context: competency framework 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(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/ab), competency-based education (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/ab), undergraduate medical education [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/ab]</w:t>
            </w:r>
          </w:p>
        </w:tc>
      </w:tr>
      <w:tr w:rsidR="00163039" w:rsidRPr="0048421E" w14:paraId="53DDF1FF" w14:textId="77777777" w:rsidTr="00786181">
        <w:tc>
          <w:tcPr>
            <w:tcW w:w="2122" w:type="dxa"/>
          </w:tcPr>
          <w:p w14:paraId="0E87EBC5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lastRenderedPageBreak/>
              <w:t>Hits</w:t>
            </w:r>
          </w:p>
        </w:tc>
        <w:tc>
          <w:tcPr>
            <w:tcW w:w="6894" w:type="dxa"/>
          </w:tcPr>
          <w:p w14:paraId="0F6C96B2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912 </w:t>
            </w:r>
          </w:p>
        </w:tc>
      </w:tr>
    </w:tbl>
    <w:p w14:paraId="04999A7C" w14:textId="77777777" w:rsidR="00163039" w:rsidRPr="0048421E" w:rsidRDefault="00163039" w:rsidP="00163039">
      <w:pPr>
        <w:rPr>
          <w:rFonts w:ascii="Times New Roman" w:hAnsi="Times New Roman"/>
          <w:sz w:val="24"/>
          <w:szCs w:val="24"/>
        </w:rPr>
      </w:pPr>
    </w:p>
    <w:p w14:paraId="13C8282B" w14:textId="70187702" w:rsidR="00163039" w:rsidRPr="0048421E" w:rsidRDefault="00163039" w:rsidP="00163039">
      <w:pPr>
        <w:rPr>
          <w:rFonts w:ascii="Times New Roman" w:hAnsi="Times New Roman"/>
          <w:sz w:val="24"/>
          <w:szCs w:val="24"/>
        </w:rPr>
      </w:pPr>
    </w:p>
    <w:p w14:paraId="759A799D" w14:textId="42387FD6" w:rsidR="00AF1F8D" w:rsidRPr="0048421E" w:rsidRDefault="00AF1F8D" w:rsidP="00163039">
      <w:pPr>
        <w:rPr>
          <w:rFonts w:ascii="Times New Roman" w:hAnsi="Times New Roman"/>
          <w:sz w:val="24"/>
          <w:szCs w:val="24"/>
        </w:rPr>
      </w:pPr>
    </w:p>
    <w:p w14:paraId="0C8CFBB4" w14:textId="17A0DC65" w:rsidR="00AF1F8D" w:rsidRPr="0048421E" w:rsidRDefault="00AF1F8D" w:rsidP="00163039">
      <w:pPr>
        <w:rPr>
          <w:rFonts w:ascii="Times New Roman" w:hAnsi="Times New Roman"/>
          <w:sz w:val="24"/>
          <w:szCs w:val="24"/>
        </w:rPr>
      </w:pPr>
    </w:p>
    <w:p w14:paraId="1133C46B" w14:textId="1181B646" w:rsidR="00AF1F8D" w:rsidRPr="0048421E" w:rsidRDefault="00AF1F8D" w:rsidP="00163039">
      <w:pPr>
        <w:rPr>
          <w:rFonts w:ascii="Times New Roman" w:hAnsi="Times New Roman"/>
          <w:sz w:val="24"/>
          <w:szCs w:val="24"/>
        </w:rPr>
      </w:pPr>
    </w:p>
    <w:p w14:paraId="383A49AA" w14:textId="2F28CC03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4B274CFB" w14:textId="3DC1145F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33375C86" w14:textId="5C0C0C93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554B38E5" w14:textId="41D28CB2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456C6AE5" w14:textId="6B4DB20C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1EB474EA" w14:textId="0BF606E8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7873BA36" w14:textId="0ABB91D9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58D6D86B" w14:textId="45396F9D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477BC5B5" w14:textId="725C8B44" w:rsidR="007B3884" w:rsidRPr="0048421E" w:rsidRDefault="007B3884" w:rsidP="00163039">
      <w:pPr>
        <w:rPr>
          <w:rFonts w:ascii="Times New Roman" w:hAnsi="Times New Roman"/>
          <w:sz w:val="24"/>
          <w:szCs w:val="24"/>
        </w:rPr>
      </w:pPr>
    </w:p>
    <w:p w14:paraId="635799BA" w14:textId="00E0F592" w:rsidR="007B3884" w:rsidRDefault="007B3884" w:rsidP="00163039">
      <w:pPr>
        <w:rPr>
          <w:rFonts w:ascii="Times New Roman" w:hAnsi="Times New Roman"/>
          <w:sz w:val="24"/>
          <w:szCs w:val="24"/>
        </w:rPr>
      </w:pPr>
    </w:p>
    <w:p w14:paraId="513984A8" w14:textId="26A2F7BA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55065F94" w14:textId="708D95C4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02B77AB7" w14:textId="53EB715B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0A6896B7" w14:textId="696AAF1D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3CCCD410" w14:textId="18F02C34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50DC77D1" w14:textId="34ED7E38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160FF666" w14:textId="7D6C688A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42F36CE5" w14:textId="0FA5634A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56DEB60B" w14:textId="38FAAB9F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0396D49F" w14:textId="4C6793C7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3C9D2617" w14:textId="73CB104D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503D52E8" w14:textId="5BA26EB6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573C6243" w14:textId="42929901" w:rsidR="007B3884" w:rsidRPr="0048421E" w:rsidRDefault="007B3884" w:rsidP="00D17F6E">
      <w:pPr>
        <w:rPr>
          <w:rFonts w:ascii="Times New Roman" w:hAnsi="Times New Roman"/>
          <w:sz w:val="24"/>
          <w:szCs w:val="24"/>
        </w:rPr>
      </w:pPr>
    </w:p>
    <w:p w14:paraId="131EEE5F" w14:textId="77777777" w:rsidR="00A15089" w:rsidRPr="0048421E" w:rsidRDefault="00A15089" w:rsidP="00D17F6E">
      <w:pPr>
        <w:rPr>
          <w:rFonts w:ascii="Times New Roman" w:hAnsi="Times New Roman"/>
          <w:sz w:val="24"/>
          <w:szCs w:val="24"/>
        </w:rPr>
      </w:pPr>
    </w:p>
    <w:p w14:paraId="00B9B80A" w14:textId="5F92A8E5" w:rsidR="00163039" w:rsidRPr="0048421E" w:rsidRDefault="00163039" w:rsidP="00D17F6E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8421E">
        <w:rPr>
          <w:rFonts w:ascii="Times New Roman" w:hAnsi="Times New Roman"/>
          <w:sz w:val="24"/>
          <w:szCs w:val="24"/>
        </w:rPr>
        <w:lastRenderedPageBreak/>
        <w:t xml:space="preserve">Embase via Ovid </w:t>
      </w:r>
      <w:proofErr w:type="gramStart"/>
      <w:r w:rsidRPr="0048421E">
        <w:rPr>
          <w:rFonts w:ascii="Times New Roman" w:hAnsi="Times New Roman"/>
          <w:sz w:val="24"/>
          <w:szCs w:val="24"/>
        </w:rPr>
        <w:t>( 1974</w:t>
      </w:r>
      <w:proofErr w:type="gramEnd"/>
      <w:r w:rsidRPr="0048421E">
        <w:rPr>
          <w:rFonts w:ascii="Times New Roman" w:hAnsi="Times New Roman"/>
          <w:sz w:val="24"/>
          <w:szCs w:val="24"/>
        </w:rPr>
        <w:t>-2021)</w:t>
      </w:r>
    </w:p>
    <w:tbl>
      <w:tblPr>
        <w:tblStyle w:val="TableGrid"/>
        <w:tblW w:w="90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894"/>
      </w:tblGrid>
      <w:tr w:rsidR="00163039" w:rsidRPr="0048421E" w14:paraId="2229EE4F" w14:textId="77777777" w:rsidTr="00214D66">
        <w:tc>
          <w:tcPr>
            <w:tcW w:w="2122" w:type="dxa"/>
          </w:tcPr>
          <w:p w14:paraId="6FD616DF" w14:textId="77777777" w:rsidR="00163039" w:rsidRPr="0048421E" w:rsidRDefault="00163039" w:rsidP="00D17F6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421E">
              <w:rPr>
                <w:rFonts w:ascii="Times New Roman" w:hAnsi="Times New Roman"/>
                <w:b/>
                <w:bCs/>
                <w:sz w:val="24"/>
                <w:szCs w:val="24"/>
              </w:rPr>
              <w:t>Date of search</w:t>
            </w:r>
          </w:p>
        </w:tc>
        <w:tc>
          <w:tcPr>
            <w:tcW w:w="6894" w:type="dxa"/>
          </w:tcPr>
          <w:p w14:paraId="03384E8B" w14:textId="7C6E35B9" w:rsidR="00163039" w:rsidRPr="0048421E" w:rsidRDefault="00163039" w:rsidP="00D17F6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421E">
              <w:rPr>
                <w:rFonts w:ascii="Times New Roman" w:hAnsi="Times New Roman"/>
                <w:b/>
                <w:bCs/>
                <w:sz w:val="24"/>
                <w:szCs w:val="24"/>
              </w:rPr>
              <w:t>June 4th</w:t>
            </w:r>
            <w:proofErr w:type="gramStart"/>
            <w:r w:rsidRPr="0048421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021</w:t>
            </w:r>
            <w:proofErr w:type="gramEnd"/>
            <w:r w:rsidRPr="0048421E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163039" w:rsidRPr="0048421E" w14:paraId="07F20275" w14:textId="77777777" w:rsidTr="00214D66">
        <w:trPr>
          <w:trHeight w:val="634"/>
        </w:trPr>
        <w:tc>
          <w:tcPr>
            <w:tcW w:w="2122" w:type="dxa"/>
          </w:tcPr>
          <w:p w14:paraId="3DA80EF0" w14:textId="77777777" w:rsidR="00163039" w:rsidRPr="0048421E" w:rsidRDefault="00163039" w:rsidP="00D17F6E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Search String</w:t>
            </w:r>
          </w:p>
        </w:tc>
        <w:tc>
          <w:tcPr>
            <w:tcW w:w="6894" w:type="dxa"/>
          </w:tcPr>
          <w:p w14:paraId="7351ED8B" w14:textId="396790E1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medical student [Subject Heading]</w:t>
            </w:r>
          </w:p>
          <w:p w14:paraId="2912DDF7" w14:textId="5D6485BB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health student [subject heading]</w:t>
            </w:r>
          </w:p>
          <w:p w14:paraId="53DA18EF" w14:textId="5154756B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Medical student* </w:t>
            </w:r>
            <w:proofErr w:type="spell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</w:p>
          <w:p w14:paraId="70FB583F" w14:textId="3E535541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Medical student* ab</w:t>
            </w:r>
          </w:p>
          <w:p w14:paraId="75755767" w14:textId="2EFCB405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health </w:t>
            </w:r>
            <w:proofErr w:type="spell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profe</w:t>
            </w:r>
            <w:proofErr w:type="spellEnd"/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* student* </w:t>
            </w:r>
            <w:proofErr w:type="spell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="00163039" w:rsidRPr="0048421E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31A707A0" w14:textId="30A1DB2D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health </w:t>
            </w:r>
            <w:proofErr w:type="spell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profe</w:t>
            </w:r>
            <w:proofErr w:type="spellEnd"/>
            <w:r w:rsidR="00163039" w:rsidRPr="0048421E">
              <w:rPr>
                <w:rFonts w:ascii="Times New Roman" w:hAnsi="Times New Roman"/>
                <w:sz w:val="24"/>
                <w:szCs w:val="24"/>
              </w:rPr>
              <w:t>* student* ab.</w:t>
            </w:r>
          </w:p>
          <w:p w14:paraId="6FDC4CAE" w14:textId="6B0ABF2E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public health </w:t>
            </w:r>
            <w:proofErr w:type="spell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profe</w:t>
            </w:r>
            <w:proofErr w:type="spellEnd"/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</w:p>
          <w:p w14:paraId="71769AF5" w14:textId="5BEC24D9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public health </w:t>
            </w:r>
            <w:proofErr w:type="spell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profe</w:t>
            </w:r>
            <w:proofErr w:type="spellEnd"/>
            <w:r w:rsidR="00163039" w:rsidRPr="0048421E">
              <w:rPr>
                <w:rFonts w:ascii="Times New Roman" w:hAnsi="Times New Roman"/>
                <w:sz w:val="24"/>
                <w:szCs w:val="24"/>
              </w:rPr>
              <w:t>* ab</w:t>
            </w:r>
          </w:p>
          <w:p w14:paraId="6E238AA2" w14:textId="152D66B0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#1 OR # 2 OR # 3 OR # 4 OR #5 OR # 6 OR #7 OR # 8</w:t>
            </w:r>
          </w:p>
          <w:p w14:paraId="648A5CC4" w14:textId="7105AF34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Leadership [Subject Heading].</w:t>
            </w:r>
          </w:p>
          <w:p w14:paraId="2B15A50B" w14:textId="49107D81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leadership </w:t>
            </w:r>
            <w:proofErr w:type="spell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="00163039" w:rsidRPr="0048421E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786968AA" w14:textId="1A4DCDB3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leadership ab.</w:t>
            </w:r>
          </w:p>
          <w:p w14:paraId="7EE14182" w14:textId="7BE42E49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#10 OR # 11 OR # 12</w:t>
            </w:r>
          </w:p>
          <w:p w14:paraId="229B0CE4" w14:textId="5A540CC5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medical education [ Subject Heading]</w:t>
            </w:r>
          </w:p>
          <w:p w14:paraId="314A59A0" w14:textId="335E3E33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</w:t>
            </w:r>
            <w:proofErr w:type="gram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curriculum[</w:t>
            </w:r>
            <w:proofErr w:type="gramEnd"/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 Subject Heading]</w:t>
            </w:r>
          </w:p>
          <w:p w14:paraId="0C5D1DF4" w14:textId="79EDE2FD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competency-based education </w:t>
            </w:r>
            <w:proofErr w:type="spell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</w:p>
          <w:p w14:paraId="6B52D069" w14:textId="3F5F9F2A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competency-based </w:t>
            </w:r>
            <w:proofErr w:type="spell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education.ab</w:t>
            </w:r>
            <w:proofErr w:type="spellEnd"/>
            <w:r w:rsidR="00163039" w:rsidRPr="0048421E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631243E1" w14:textId="37EE8108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curriculum </w:t>
            </w:r>
            <w:proofErr w:type="spell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="00163039" w:rsidRPr="0048421E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4EC2F2C4" w14:textId="611F136F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curriculum ab.</w:t>
            </w:r>
          </w:p>
          <w:p w14:paraId="27E835DA" w14:textId="52A45CDB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undergraduate medical education </w:t>
            </w:r>
            <w:proofErr w:type="spell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</w:p>
          <w:p w14:paraId="1266AE36" w14:textId="2FCC79EC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undergraduate medical education ab</w:t>
            </w:r>
          </w:p>
          <w:p w14:paraId="08360212" w14:textId="39AC0716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#14 OR # 15 OR # 16 OR # 17 OR #18 OR # 19 OR #20 OR # 21</w:t>
            </w:r>
          </w:p>
          <w:p w14:paraId="1AFA25B6" w14:textId="258E13B0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Spanish.lg</w:t>
            </w:r>
          </w:p>
          <w:p w14:paraId="0985814D" w14:textId="176A07F5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English.lg</w:t>
            </w:r>
          </w:p>
          <w:p w14:paraId="61BE13B4" w14:textId="6D9777A1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</w:t>
            </w:r>
            <w:proofErr w:type="gram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Portuguese .</w:t>
            </w:r>
            <w:proofErr w:type="spellStart"/>
            <w:r w:rsidR="00163039" w:rsidRPr="0048421E">
              <w:rPr>
                <w:rFonts w:ascii="Times New Roman" w:hAnsi="Times New Roman"/>
                <w:sz w:val="24"/>
                <w:szCs w:val="24"/>
              </w:rPr>
              <w:t>lg</w:t>
            </w:r>
            <w:proofErr w:type="spellEnd"/>
            <w:proofErr w:type="gramEnd"/>
          </w:p>
          <w:p w14:paraId="5406CB16" w14:textId="4D337985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# 23 OR # 24 OR # 25</w:t>
            </w:r>
          </w:p>
          <w:p w14:paraId="4B826599" w14:textId="4BE0FD51" w:rsidR="00163039" w:rsidRPr="0048421E" w:rsidRDefault="008024C6" w:rsidP="00D17F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#9 AND # 13 AND # 22 AND # 26</w:t>
            </w:r>
          </w:p>
          <w:p w14:paraId="6480745F" w14:textId="77777777" w:rsidR="00163039" w:rsidRPr="0048421E" w:rsidRDefault="00163039" w:rsidP="00D17F6E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medical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student or health student).sh. or Medical student*.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. or Medical student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*.ab.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or health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profe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* student*.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. or health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profe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* student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*.ab.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or public health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profe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*.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. or public health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profe</w:t>
            </w:r>
            <w:proofErr w:type="spellEnd"/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*.ab.</w:t>
            </w:r>
            <w:proofErr w:type="gramEnd"/>
          </w:p>
          <w:p w14:paraId="2EFD5FE4" w14:textId="77777777" w:rsidR="00163039" w:rsidRPr="0048421E" w:rsidRDefault="00163039" w:rsidP="00D17F6E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leadership.sh. or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leadership.ti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. or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leadership.ab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49547F93" w14:textId="77777777" w:rsidR="00163039" w:rsidRPr="0048421E" w:rsidRDefault="00163039" w:rsidP="00D17F6E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medical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education or curriculum).sh. or competency-based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education.ti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. or competency-based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education.ab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. or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curriculum.ti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. or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curriculum.ab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. or undergraduate medical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education.ti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. or undergraduate medical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education.ab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49AF0AC3" w14:textId="77777777" w:rsidR="00163039" w:rsidRPr="0048421E" w:rsidRDefault="00163039" w:rsidP="00D17F6E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spanish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english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portuguese</w:t>
            </w:r>
            <w:proofErr w:type="spellEnd"/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).lg.</w:t>
            </w:r>
            <w:proofErr w:type="gramEnd"/>
          </w:p>
          <w:p w14:paraId="4090A40B" w14:textId="69FD00FC" w:rsidR="00163039" w:rsidRPr="0048421E" w:rsidRDefault="00163039" w:rsidP="00D17F6E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a and b and c and d</w:t>
            </w:r>
          </w:p>
        </w:tc>
      </w:tr>
      <w:tr w:rsidR="00163039" w:rsidRPr="0048421E" w14:paraId="09B5C662" w14:textId="77777777" w:rsidTr="00214D66">
        <w:tc>
          <w:tcPr>
            <w:tcW w:w="2122" w:type="dxa"/>
          </w:tcPr>
          <w:p w14:paraId="6A54E86A" w14:textId="77777777" w:rsidR="00163039" w:rsidRPr="0048421E" w:rsidRDefault="00163039" w:rsidP="00D17F6E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Analysis of the text words and index terms contained in the title and abstract. </w:t>
            </w:r>
          </w:p>
          <w:p w14:paraId="56652743" w14:textId="77777777" w:rsidR="00163039" w:rsidRPr="0048421E" w:rsidRDefault="00163039" w:rsidP="00D17F6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01A01FBE" w14:textId="77777777" w:rsidR="00163039" w:rsidRPr="0048421E" w:rsidRDefault="00163039" w:rsidP="00D17F6E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 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Emtree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(Embase subject headings) </w:t>
            </w:r>
          </w:p>
          <w:p w14:paraId="76EE6CCC" w14:textId="77777777" w:rsidR="00163039" w:rsidRPr="0048421E" w:rsidRDefault="00163039" w:rsidP="00D17F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94" w:type="dxa"/>
          </w:tcPr>
          <w:p w14:paraId="33D0D7D4" w14:textId="77777777" w:rsidR="00163039" w:rsidRPr="0048421E" w:rsidRDefault="00163039" w:rsidP="00D17F6E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48421E">
              <w:rPr>
                <w:rFonts w:ascii="Times New Roman" w:hAnsi="Times New Roman"/>
                <w:sz w:val="24"/>
                <w:szCs w:val="24"/>
                <w:u w:val="single"/>
              </w:rPr>
              <w:t xml:space="preserve">Index terms: </w:t>
            </w:r>
          </w:p>
          <w:p w14:paraId="6DF4BFD9" w14:textId="77777777" w:rsidR="00163039" w:rsidRPr="0048421E" w:rsidRDefault="00163039" w:rsidP="00D17F6E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-Population: medical student [Subject Heading], health student [subject heading]</w:t>
            </w:r>
          </w:p>
          <w:p w14:paraId="6170CDE2" w14:textId="77777777" w:rsidR="00163039" w:rsidRPr="0048421E" w:rsidRDefault="00163039" w:rsidP="00D17F6E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-Concept:  Leadership [Subject Heading].</w:t>
            </w:r>
          </w:p>
          <w:p w14:paraId="2887C4D8" w14:textId="6328BEB3" w:rsidR="00163039" w:rsidRPr="0048421E" w:rsidRDefault="00163039" w:rsidP="00D17F6E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-Context: medical education [ Subject Heading], 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curriculum[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Subject Heading],</w:t>
            </w:r>
          </w:p>
          <w:p w14:paraId="7B9748CA" w14:textId="77777777" w:rsidR="00163039" w:rsidRPr="0048421E" w:rsidRDefault="00163039" w:rsidP="00D17F6E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48421E">
              <w:rPr>
                <w:rFonts w:ascii="Times New Roman" w:hAnsi="Times New Roman"/>
                <w:sz w:val="24"/>
                <w:szCs w:val="24"/>
                <w:u w:val="single"/>
              </w:rPr>
              <w:t>Abstract:</w:t>
            </w:r>
          </w:p>
          <w:p w14:paraId="75D061AB" w14:textId="77777777" w:rsidR="00163039" w:rsidRPr="0048421E" w:rsidRDefault="00163039" w:rsidP="00D17F6E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-Population: Medical student*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ti.ab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., health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profe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* student*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ti.ab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., public health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profe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ti.ab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563FD9BA" w14:textId="77777777" w:rsidR="00163039" w:rsidRPr="0048421E" w:rsidRDefault="00163039" w:rsidP="00D17F6E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-Concept: leadership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ti.ab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471B9F29" w14:textId="248090FC" w:rsidR="00163039" w:rsidRPr="0048421E" w:rsidRDefault="00163039" w:rsidP="00D17F6E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-Context:  competency-based education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ti.ab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., curriculum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ti.ab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., undergraduate medical education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ti.ab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163039" w:rsidRPr="0048421E" w14:paraId="508450D8" w14:textId="77777777" w:rsidTr="00214D66">
        <w:tc>
          <w:tcPr>
            <w:tcW w:w="2122" w:type="dxa"/>
          </w:tcPr>
          <w:p w14:paraId="1D8852F4" w14:textId="77777777" w:rsidR="00163039" w:rsidRPr="0048421E" w:rsidRDefault="00163039" w:rsidP="00D17F6E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Hits </w:t>
            </w:r>
          </w:p>
        </w:tc>
        <w:tc>
          <w:tcPr>
            <w:tcW w:w="6894" w:type="dxa"/>
          </w:tcPr>
          <w:p w14:paraId="11E31AB5" w14:textId="77777777" w:rsidR="00163039" w:rsidRPr="0048421E" w:rsidRDefault="00163039" w:rsidP="00D17F6E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1281 </w:t>
            </w:r>
          </w:p>
        </w:tc>
      </w:tr>
    </w:tbl>
    <w:p w14:paraId="7F1E460E" w14:textId="77777777" w:rsidR="00163039" w:rsidRPr="0048421E" w:rsidRDefault="00163039" w:rsidP="00D17F6E">
      <w:pPr>
        <w:rPr>
          <w:rFonts w:ascii="Times New Roman" w:hAnsi="Times New Roman"/>
          <w:sz w:val="24"/>
          <w:szCs w:val="24"/>
        </w:rPr>
      </w:pPr>
    </w:p>
    <w:p w14:paraId="47729440" w14:textId="2D28BD22" w:rsidR="00163039" w:rsidRPr="0048421E" w:rsidRDefault="00163039" w:rsidP="00163039">
      <w:pPr>
        <w:rPr>
          <w:rFonts w:ascii="Times New Roman" w:hAnsi="Times New Roman"/>
          <w:sz w:val="24"/>
          <w:szCs w:val="24"/>
        </w:rPr>
      </w:pPr>
    </w:p>
    <w:p w14:paraId="0EEC8E9B" w14:textId="24278E34" w:rsidR="0043286E" w:rsidRPr="0048421E" w:rsidRDefault="0043286E" w:rsidP="00163039">
      <w:pPr>
        <w:rPr>
          <w:rFonts w:ascii="Times New Roman" w:hAnsi="Times New Roman"/>
          <w:sz w:val="24"/>
          <w:szCs w:val="24"/>
        </w:rPr>
      </w:pPr>
    </w:p>
    <w:p w14:paraId="1C8715B8" w14:textId="0558E97F" w:rsidR="0043286E" w:rsidRPr="0048421E" w:rsidRDefault="0043286E" w:rsidP="00163039">
      <w:pPr>
        <w:rPr>
          <w:rFonts w:ascii="Times New Roman" w:hAnsi="Times New Roman"/>
          <w:sz w:val="24"/>
          <w:szCs w:val="24"/>
        </w:rPr>
      </w:pPr>
    </w:p>
    <w:p w14:paraId="3F0262B6" w14:textId="5991B516" w:rsidR="0043286E" w:rsidRPr="0048421E" w:rsidRDefault="0043286E" w:rsidP="00163039">
      <w:pPr>
        <w:rPr>
          <w:rFonts w:ascii="Times New Roman" w:hAnsi="Times New Roman"/>
          <w:sz w:val="24"/>
          <w:szCs w:val="24"/>
        </w:rPr>
      </w:pPr>
    </w:p>
    <w:p w14:paraId="45DCE615" w14:textId="46738C58" w:rsidR="0043286E" w:rsidRPr="0048421E" w:rsidRDefault="0043286E" w:rsidP="00163039">
      <w:pPr>
        <w:rPr>
          <w:rFonts w:ascii="Times New Roman" w:hAnsi="Times New Roman"/>
          <w:sz w:val="24"/>
          <w:szCs w:val="24"/>
        </w:rPr>
      </w:pPr>
    </w:p>
    <w:p w14:paraId="59DBE834" w14:textId="24AB6564" w:rsidR="0043286E" w:rsidRPr="0048421E" w:rsidRDefault="0043286E" w:rsidP="00163039">
      <w:pPr>
        <w:rPr>
          <w:rFonts w:ascii="Times New Roman" w:hAnsi="Times New Roman"/>
          <w:sz w:val="24"/>
          <w:szCs w:val="24"/>
        </w:rPr>
      </w:pPr>
    </w:p>
    <w:p w14:paraId="5E5D6D9D" w14:textId="41431A65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46585FEB" w14:textId="4764A24C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7AB314F9" w14:textId="43388CB8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6B7B36D9" w14:textId="77777777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05640BE8" w14:textId="247D0DD5" w:rsidR="0043286E" w:rsidRDefault="0043286E" w:rsidP="00163039">
      <w:pPr>
        <w:rPr>
          <w:rFonts w:ascii="Times New Roman" w:hAnsi="Times New Roman"/>
          <w:sz w:val="24"/>
          <w:szCs w:val="24"/>
        </w:rPr>
      </w:pPr>
    </w:p>
    <w:p w14:paraId="6C88671A" w14:textId="47E833EA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321C639D" w14:textId="06263C14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03DB8E08" w14:textId="18E47651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0F9BB7C1" w14:textId="63E50EAC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6570D917" w14:textId="354523D1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387BE84F" w14:textId="048C014F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0A1AE8AD" w14:textId="455CF86F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1AB38E06" w14:textId="755C2B88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6BFEF8D0" w14:textId="2F9C3FDF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184B0EAD" w14:textId="127ED353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267DCDC7" w14:textId="434C0EBB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57DDE1B1" w14:textId="77777777" w:rsidR="00214D66" w:rsidRPr="0048421E" w:rsidRDefault="00214D66" w:rsidP="00163039">
      <w:pPr>
        <w:rPr>
          <w:rFonts w:ascii="Times New Roman" w:hAnsi="Times New Roman"/>
          <w:sz w:val="24"/>
          <w:szCs w:val="24"/>
        </w:rPr>
      </w:pPr>
    </w:p>
    <w:p w14:paraId="53CC2180" w14:textId="76282142" w:rsidR="0043286E" w:rsidRDefault="0043286E" w:rsidP="00163039">
      <w:pPr>
        <w:rPr>
          <w:rFonts w:ascii="Times New Roman" w:hAnsi="Times New Roman"/>
          <w:sz w:val="24"/>
          <w:szCs w:val="24"/>
        </w:rPr>
      </w:pPr>
    </w:p>
    <w:p w14:paraId="7C90D8A2" w14:textId="5BD3C233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65CE0866" w14:textId="2C252425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27E87948" w14:textId="1C8190D5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319DEE68" w14:textId="77777777" w:rsidR="00214D66" w:rsidRPr="0048421E" w:rsidRDefault="00214D66" w:rsidP="00163039">
      <w:pPr>
        <w:rPr>
          <w:rFonts w:ascii="Times New Roman" w:hAnsi="Times New Roman"/>
          <w:sz w:val="24"/>
          <w:szCs w:val="24"/>
        </w:rPr>
      </w:pPr>
    </w:p>
    <w:p w14:paraId="1091336F" w14:textId="77777777" w:rsidR="0043286E" w:rsidRPr="0048421E" w:rsidRDefault="0043286E" w:rsidP="00163039">
      <w:pPr>
        <w:rPr>
          <w:rFonts w:ascii="Times New Roman" w:hAnsi="Times New Roman"/>
          <w:sz w:val="24"/>
          <w:szCs w:val="24"/>
        </w:rPr>
      </w:pPr>
    </w:p>
    <w:p w14:paraId="11AE3D2F" w14:textId="407D70AA" w:rsidR="00163039" w:rsidRPr="0048421E" w:rsidRDefault="00163039" w:rsidP="007B3884">
      <w:pPr>
        <w:pStyle w:val="ListParagraph"/>
        <w:numPr>
          <w:ilvl w:val="0"/>
          <w:numId w:val="3"/>
        </w:numPr>
        <w:rPr>
          <w:rFonts w:ascii="Times New Roman" w:hAnsi="Times New Roman"/>
          <w:b/>
          <w:bCs/>
          <w:sz w:val="24"/>
          <w:szCs w:val="24"/>
        </w:rPr>
      </w:pPr>
      <w:r w:rsidRPr="0048421E">
        <w:rPr>
          <w:rFonts w:ascii="Times New Roman" w:hAnsi="Times New Roman"/>
          <w:b/>
          <w:bCs/>
          <w:sz w:val="24"/>
          <w:szCs w:val="24"/>
        </w:rPr>
        <w:lastRenderedPageBreak/>
        <w:t xml:space="preserve">ERIC via EBSCOhost </w:t>
      </w:r>
    </w:p>
    <w:tbl>
      <w:tblPr>
        <w:tblStyle w:val="TableGrid"/>
        <w:tblW w:w="90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894"/>
      </w:tblGrid>
      <w:tr w:rsidR="00163039" w:rsidRPr="0048421E" w14:paraId="023512F4" w14:textId="77777777" w:rsidTr="00214D66">
        <w:tc>
          <w:tcPr>
            <w:tcW w:w="2122" w:type="dxa"/>
          </w:tcPr>
          <w:p w14:paraId="646DF70F" w14:textId="77777777" w:rsidR="00163039" w:rsidRPr="0048421E" w:rsidRDefault="00163039" w:rsidP="00A2150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421E">
              <w:rPr>
                <w:rFonts w:ascii="Times New Roman" w:hAnsi="Times New Roman"/>
                <w:b/>
                <w:bCs/>
                <w:sz w:val="24"/>
                <w:szCs w:val="24"/>
              </w:rPr>
              <w:t>Date of search</w:t>
            </w:r>
          </w:p>
        </w:tc>
        <w:tc>
          <w:tcPr>
            <w:tcW w:w="6894" w:type="dxa"/>
          </w:tcPr>
          <w:p w14:paraId="69ABE31F" w14:textId="64F3406C" w:rsidR="00163039" w:rsidRPr="0048421E" w:rsidRDefault="00163039" w:rsidP="00A2150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421E">
              <w:rPr>
                <w:rFonts w:ascii="Times New Roman" w:hAnsi="Times New Roman"/>
                <w:b/>
                <w:bCs/>
                <w:sz w:val="24"/>
                <w:szCs w:val="24"/>
              </w:rPr>
              <w:t>6th June 2021</w:t>
            </w:r>
          </w:p>
        </w:tc>
      </w:tr>
      <w:tr w:rsidR="00163039" w:rsidRPr="0048421E" w14:paraId="34625648" w14:textId="77777777" w:rsidTr="00214D66">
        <w:trPr>
          <w:trHeight w:val="634"/>
        </w:trPr>
        <w:tc>
          <w:tcPr>
            <w:tcW w:w="2122" w:type="dxa"/>
          </w:tcPr>
          <w:p w14:paraId="4924C354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Search String</w:t>
            </w:r>
          </w:p>
        </w:tc>
        <w:tc>
          <w:tcPr>
            <w:tcW w:w="6894" w:type="dxa"/>
          </w:tcPr>
          <w:p w14:paraId="22663933" w14:textId="042EEEE2" w:rsidR="00163039" w:rsidRPr="0048421E" w:rsidRDefault="00C83947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KW medical students </w:t>
            </w:r>
          </w:p>
          <w:p w14:paraId="46AD0F2D" w14:textId="540DF3AF" w:rsidR="00163039" w:rsidRPr="0048421E" w:rsidRDefault="00C83947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TI public health student </w:t>
            </w:r>
          </w:p>
          <w:p w14:paraId="782C0D48" w14:textId="5E363DC6" w:rsidR="00163039" w:rsidRPr="0048421E" w:rsidRDefault="00C83947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AB public health student </w:t>
            </w:r>
          </w:p>
          <w:p w14:paraId="4D067E7D" w14:textId="50022CDA" w:rsidR="00163039" w:rsidRPr="0048421E" w:rsidRDefault="00C83947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TI health student </w:t>
            </w:r>
          </w:p>
          <w:p w14:paraId="0D2F5AA7" w14:textId="7A9A7E0E" w:rsidR="00163039" w:rsidRPr="0048421E" w:rsidRDefault="00C83947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AB health student </w:t>
            </w:r>
          </w:p>
          <w:p w14:paraId="6CB578F4" w14:textId="7ADC6813" w:rsidR="00163039" w:rsidRPr="0048421E" w:rsidRDefault="00C83947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</w:t>
            </w:r>
            <w:r w:rsidR="00CC3DF6">
              <w:rPr>
                <w:rFonts w:ascii="Times New Roman" w:hAnsi="Times New Roman"/>
                <w:sz w:val="24"/>
                <w:szCs w:val="24"/>
              </w:rPr>
              <w:t xml:space="preserve"> #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1 OR </w:t>
            </w:r>
            <w:r w:rsidR="00CC3DF6">
              <w:rPr>
                <w:rFonts w:ascii="Times New Roman" w:hAnsi="Times New Roman"/>
                <w:sz w:val="24"/>
                <w:szCs w:val="24"/>
              </w:rPr>
              <w:t>#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2 OR </w:t>
            </w:r>
            <w:r w:rsidR="00CC3DF6">
              <w:rPr>
                <w:rFonts w:ascii="Times New Roman" w:hAnsi="Times New Roman"/>
                <w:sz w:val="24"/>
                <w:szCs w:val="24"/>
              </w:rPr>
              <w:t>#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3 OR </w:t>
            </w:r>
            <w:r w:rsidR="00CC3DF6">
              <w:rPr>
                <w:rFonts w:ascii="Times New Roman" w:hAnsi="Times New Roman"/>
                <w:sz w:val="24"/>
                <w:szCs w:val="24"/>
              </w:rPr>
              <w:t>#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4 OR </w:t>
            </w:r>
            <w:r w:rsidR="00CC3DF6">
              <w:rPr>
                <w:rFonts w:ascii="Times New Roman" w:hAnsi="Times New Roman"/>
                <w:sz w:val="24"/>
                <w:szCs w:val="24"/>
              </w:rPr>
              <w:t>#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5 </w:t>
            </w:r>
          </w:p>
          <w:p w14:paraId="08EE2301" w14:textId="3F9574D9" w:rsidR="00163039" w:rsidRPr="0048421E" w:rsidRDefault="00CC3DF6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TX leadership </w:t>
            </w:r>
          </w:p>
          <w:p w14:paraId="32C1824E" w14:textId="06AE655B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C3DF6">
              <w:rPr>
                <w:rFonts w:ascii="Times New Roman" w:hAnsi="Times New Roman"/>
                <w:sz w:val="24"/>
                <w:szCs w:val="24"/>
              </w:rPr>
              <w:t>8.</w:t>
            </w:r>
            <w:r w:rsidRPr="0048421E">
              <w:rPr>
                <w:rFonts w:ascii="Times New Roman" w:hAnsi="Times New Roman"/>
                <w:sz w:val="24"/>
                <w:szCs w:val="24"/>
              </w:rPr>
              <w:t xml:space="preserve">TX education </w:t>
            </w:r>
          </w:p>
          <w:p w14:paraId="44B0B2DE" w14:textId="38FD2D09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C3DF6">
              <w:rPr>
                <w:rFonts w:ascii="Times New Roman" w:hAnsi="Times New Roman"/>
                <w:sz w:val="24"/>
                <w:szCs w:val="24"/>
              </w:rPr>
              <w:t>9.</w:t>
            </w:r>
            <w:r w:rsidRPr="0048421E">
              <w:rPr>
                <w:rFonts w:ascii="Times New Roman" w:hAnsi="Times New Roman"/>
                <w:sz w:val="24"/>
                <w:szCs w:val="24"/>
              </w:rPr>
              <w:t>TX training leadership</w:t>
            </w:r>
          </w:p>
          <w:p w14:paraId="49CAC1E5" w14:textId="0D9C6A3E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C3DF6">
              <w:rPr>
                <w:rFonts w:ascii="Times New Roman" w:hAnsi="Times New Roman"/>
                <w:sz w:val="24"/>
                <w:szCs w:val="24"/>
              </w:rPr>
              <w:t>10. #</w:t>
            </w:r>
            <w:r w:rsidRPr="0048421E">
              <w:rPr>
                <w:rFonts w:ascii="Times New Roman" w:hAnsi="Times New Roman"/>
                <w:sz w:val="24"/>
                <w:szCs w:val="24"/>
              </w:rPr>
              <w:t xml:space="preserve">8 OR </w:t>
            </w:r>
            <w:r w:rsidR="00CC3DF6">
              <w:rPr>
                <w:rFonts w:ascii="Times New Roman" w:hAnsi="Times New Roman"/>
                <w:sz w:val="24"/>
                <w:szCs w:val="24"/>
              </w:rPr>
              <w:t>#</w:t>
            </w:r>
            <w:r w:rsidRPr="0048421E">
              <w:rPr>
                <w:rFonts w:ascii="Times New Roman" w:hAnsi="Times New Roman"/>
                <w:sz w:val="24"/>
                <w:szCs w:val="24"/>
              </w:rPr>
              <w:t>9</w:t>
            </w:r>
          </w:p>
          <w:p w14:paraId="027D4077" w14:textId="0E18F849" w:rsidR="00163039" w:rsidRPr="0048421E" w:rsidRDefault="00CC3DF6" w:rsidP="00DB57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 #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6 AND </w:t>
            </w:r>
            <w:r>
              <w:rPr>
                <w:rFonts w:ascii="Times New Roman" w:hAnsi="Times New Roman"/>
                <w:sz w:val="24"/>
                <w:szCs w:val="24"/>
              </w:rPr>
              <w:t>#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 xml:space="preserve">7 AND </w:t>
            </w:r>
            <w:r>
              <w:rPr>
                <w:rFonts w:ascii="Times New Roman" w:hAnsi="Times New Roman"/>
                <w:sz w:val="24"/>
                <w:szCs w:val="24"/>
              </w:rPr>
              <w:t>#</w:t>
            </w:r>
            <w:r w:rsidR="00163039" w:rsidRPr="0048421E">
              <w:rPr>
                <w:rFonts w:ascii="Times New Roman" w:hAnsi="Times New Roman"/>
                <w:sz w:val="24"/>
                <w:szCs w:val="24"/>
              </w:rPr>
              <w:t>10</w:t>
            </w:r>
          </w:p>
          <w:p w14:paraId="1A1ED9A5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br/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( KW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medical students OR TI public health student OR AB public health student OR TI health student OR AB health student ) AND TX leadership AND TX ( education or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traning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leadership ) </w:t>
            </w:r>
          </w:p>
          <w:p w14:paraId="2C903C34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Limiters - Date Published: 19700101-20211231</w:t>
            </w:r>
          </w:p>
        </w:tc>
      </w:tr>
      <w:tr w:rsidR="00163039" w:rsidRPr="0048421E" w14:paraId="281E0CA6" w14:textId="77777777" w:rsidTr="00214D66">
        <w:tc>
          <w:tcPr>
            <w:tcW w:w="2122" w:type="dxa"/>
          </w:tcPr>
          <w:p w14:paraId="3B94D542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Analysis of the text words and index terms contained in the title and abstract. </w:t>
            </w:r>
          </w:p>
          <w:p w14:paraId="57C61B4B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94" w:type="dxa"/>
          </w:tcPr>
          <w:p w14:paraId="6611EFAD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terms: </w:t>
            </w:r>
          </w:p>
          <w:p w14:paraId="6C5F6426" w14:textId="3A9B1414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-Population: KW medical students, TI public health student, AB public health student, TI health 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student ,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AB health student </w:t>
            </w:r>
          </w:p>
          <w:p w14:paraId="229203FC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-Concept:  TX leadership </w:t>
            </w:r>
          </w:p>
          <w:p w14:paraId="6CD0FA45" w14:textId="10D0664A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-Context: TX education, TX training leadership</w:t>
            </w:r>
          </w:p>
        </w:tc>
      </w:tr>
      <w:tr w:rsidR="00163039" w:rsidRPr="0048421E" w14:paraId="7147AE61" w14:textId="77777777" w:rsidTr="00214D66">
        <w:tc>
          <w:tcPr>
            <w:tcW w:w="2122" w:type="dxa"/>
          </w:tcPr>
          <w:p w14:paraId="23D7FF38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Hits </w:t>
            </w:r>
          </w:p>
        </w:tc>
        <w:tc>
          <w:tcPr>
            <w:tcW w:w="6894" w:type="dxa"/>
          </w:tcPr>
          <w:p w14:paraId="3066C2B0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255</w:t>
            </w:r>
          </w:p>
        </w:tc>
      </w:tr>
    </w:tbl>
    <w:p w14:paraId="65F9B446" w14:textId="77777777" w:rsidR="00163039" w:rsidRPr="0048421E" w:rsidRDefault="00163039" w:rsidP="00163039">
      <w:pPr>
        <w:rPr>
          <w:rFonts w:ascii="Times New Roman" w:hAnsi="Times New Roman"/>
          <w:sz w:val="24"/>
          <w:szCs w:val="24"/>
        </w:rPr>
      </w:pPr>
    </w:p>
    <w:p w14:paraId="3143085A" w14:textId="5DE1678E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5E93ACB5" w14:textId="067C90C0" w:rsidR="00A15089" w:rsidRDefault="00A15089" w:rsidP="00163039">
      <w:pPr>
        <w:rPr>
          <w:rFonts w:ascii="Times New Roman" w:hAnsi="Times New Roman"/>
          <w:sz w:val="24"/>
          <w:szCs w:val="24"/>
        </w:rPr>
      </w:pPr>
    </w:p>
    <w:p w14:paraId="73C9DCA1" w14:textId="22220640" w:rsidR="00754902" w:rsidRDefault="00754902" w:rsidP="00163039">
      <w:pPr>
        <w:rPr>
          <w:rFonts w:ascii="Times New Roman" w:hAnsi="Times New Roman"/>
          <w:sz w:val="24"/>
          <w:szCs w:val="24"/>
        </w:rPr>
      </w:pPr>
    </w:p>
    <w:p w14:paraId="0E567F2C" w14:textId="27597E1F" w:rsidR="00754902" w:rsidRDefault="00754902" w:rsidP="00163039">
      <w:pPr>
        <w:rPr>
          <w:rFonts w:ascii="Times New Roman" w:hAnsi="Times New Roman"/>
          <w:sz w:val="24"/>
          <w:szCs w:val="24"/>
        </w:rPr>
      </w:pPr>
    </w:p>
    <w:p w14:paraId="2F483B83" w14:textId="011FD8AD" w:rsidR="00754902" w:rsidRDefault="00754902" w:rsidP="00163039">
      <w:pPr>
        <w:rPr>
          <w:rFonts w:ascii="Times New Roman" w:hAnsi="Times New Roman"/>
          <w:sz w:val="24"/>
          <w:szCs w:val="24"/>
        </w:rPr>
      </w:pPr>
    </w:p>
    <w:p w14:paraId="3DC80E49" w14:textId="3ED8CB28" w:rsidR="00754902" w:rsidRDefault="00754902" w:rsidP="00163039">
      <w:pPr>
        <w:rPr>
          <w:rFonts w:ascii="Times New Roman" w:hAnsi="Times New Roman"/>
          <w:sz w:val="24"/>
          <w:szCs w:val="24"/>
        </w:rPr>
      </w:pPr>
    </w:p>
    <w:p w14:paraId="1DF68B29" w14:textId="2ED0B00E" w:rsidR="00754902" w:rsidRDefault="00754902" w:rsidP="00163039">
      <w:pPr>
        <w:rPr>
          <w:rFonts w:ascii="Times New Roman" w:hAnsi="Times New Roman"/>
          <w:sz w:val="24"/>
          <w:szCs w:val="24"/>
        </w:rPr>
      </w:pPr>
    </w:p>
    <w:p w14:paraId="16FEC9FA" w14:textId="47973AD6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0FB8F45E" w14:textId="45837EB5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60A0C74F" w14:textId="130B0E93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2A3ACDF5" w14:textId="2CFBFE75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5A5D88CC" w14:textId="5155E016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66828DFF" w14:textId="398E5FF4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4457F7D0" w14:textId="77777777" w:rsidR="00214D66" w:rsidRDefault="00214D66" w:rsidP="00163039">
      <w:pPr>
        <w:rPr>
          <w:rFonts w:ascii="Times New Roman" w:hAnsi="Times New Roman"/>
          <w:sz w:val="24"/>
          <w:szCs w:val="24"/>
        </w:rPr>
      </w:pPr>
    </w:p>
    <w:p w14:paraId="7E3E1D48" w14:textId="77777777" w:rsidR="00754902" w:rsidRPr="0048421E" w:rsidRDefault="00754902" w:rsidP="00163039">
      <w:pPr>
        <w:rPr>
          <w:rFonts w:ascii="Times New Roman" w:hAnsi="Times New Roman"/>
          <w:sz w:val="24"/>
          <w:szCs w:val="24"/>
        </w:rPr>
      </w:pPr>
    </w:p>
    <w:p w14:paraId="3785D725" w14:textId="6B858FF1" w:rsidR="00163039" w:rsidRPr="0048421E" w:rsidRDefault="00163039" w:rsidP="007B3884">
      <w:pPr>
        <w:pStyle w:val="ListParagraph"/>
        <w:numPr>
          <w:ilvl w:val="0"/>
          <w:numId w:val="3"/>
        </w:numPr>
        <w:rPr>
          <w:rFonts w:ascii="Times New Roman" w:hAnsi="Times New Roman"/>
          <w:b/>
          <w:bCs/>
          <w:sz w:val="24"/>
          <w:szCs w:val="24"/>
        </w:rPr>
      </w:pPr>
      <w:r w:rsidRPr="0048421E">
        <w:rPr>
          <w:rFonts w:ascii="Times New Roman" w:hAnsi="Times New Roman"/>
          <w:b/>
          <w:bCs/>
          <w:sz w:val="24"/>
          <w:szCs w:val="24"/>
        </w:rPr>
        <w:t>Virtual Health Library</w:t>
      </w:r>
    </w:p>
    <w:tbl>
      <w:tblPr>
        <w:tblStyle w:val="TableGrid"/>
        <w:tblW w:w="90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894"/>
      </w:tblGrid>
      <w:tr w:rsidR="00163039" w:rsidRPr="0048421E" w14:paraId="46DB5760" w14:textId="77777777" w:rsidTr="00214D66">
        <w:tc>
          <w:tcPr>
            <w:tcW w:w="2122" w:type="dxa"/>
          </w:tcPr>
          <w:p w14:paraId="249B67A2" w14:textId="77777777" w:rsidR="00163039" w:rsidRPr="0048421E" w:rsidRDefault="00163039" w:rsidP="00A2150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421E">
              <w:rPr>
                <w:rFonts w:ascii="Times New Roman" w:hAnsi="Times New Roman"/>
                <w:b/>
                <w:bCs/>
                <w:sz w:val="24"/>
                <w:szCs w:val="24"/>
              </w:rPr>
              <w:t>Date of search</w:t>
            </w:r>
          </w:p>
        </w:tc>
        <w:tc>
          <w:tcPr>
            <w:tcW w:w="6894" w:type="dxa"/>
          </w:tcPr>
          <w:p w14:paraId="78E36660" w14:textId="2B4E9904" w:rsidR="00163039" w:rsidRPr="0048421E" w:rsidRDefault="00163039" w:rsidP="00A2150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421E">
              <w:rPr>
                <w:rFonts w:ascii="Times New Roman" w:hAnsi="Times New Roman"/>
                <w:b/>
                <w:bCs/>
                <w:sz w:val="24"/>
                <w:szCs w:val="24"/>
              </w:rPr>
              <w:t>6th June 2021.</w:t>
            </w:r>
          </w:p>
        </w:tc>
      </w:tr>
      <w:tr w:rsidR="00163039" w:rsidRPr="0048421E" w14:paraId="610A9B71" w14:textId="77777777" w:rsidTr="00214D66">
        <w:trPr>
          <w:trHeight w:val="634"/>
        </w:trPr>
        <w:tc>
          <w:tcPr>
            <w:tcW w:w="2122" w:type="dxa"/>
          </w:tcPr>
          <w:p w14:paraId="67B3EA4B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Search String</w:t>
            </w:r>
          </w:p>
        </w:tc>
        <w:tc>
          <w:tcPr>
            <w:tcW w:w="6894" w:type="dxa"/>
          </w:tcPr>
          <w:p w14:paraId="7C303913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Titulo,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resumen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y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asunto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: (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estudiante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) AND (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liderazgo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) AND (</w:t>
            </w:r>
            <w:proofErr w:type="spellStart"/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educación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)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AND ( la:("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en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" OR "pt" OR "es")) AND (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year_cluster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:[1970 TO 2021])</w:t>
            </w:r>
          </w:p>
        </w:tc>
      </w:tr>
      <w:tr w:rsidR="00163039" w:rsidRPr="0048421E" w14:paraId="70B9FC57" w14:textId="77777777" w:rsidTr="00214D66">
        <w:trPr>
          <w:trHeight w:val="1788"/>
        </w:trPr>
        <w:tc>
          <w:tcPr>
            <w:tcW w:w="2122" w:type="dxa"/>
          </w:tcPr>
          <w:p w14:paraId="6EFA1C88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Analysis of the text words and index terms contained in the title and abstract. </w:t>
            </w:r>
          </w:p>
          <w:p w14:paraId="0C258F7C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17FE481D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94" w:type="dxa"/>
          </w:tcPr>
          <w:p w14:paraId="11213FA1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Search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Strategy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1</w:t>
            </w:r>
          </w:p>
          <w:p w14:paraId="4392B4B7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-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Population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:  estudiante </w:t>
            </w:r>
          </w:p>
          <w:p w14:paraId="6E2BB748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-Concept:  liderazgo </w:t>
            </w:r>
          </w:p>
          <w:p w14:paraId="730061EF" w14:textId="777821B3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-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Context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:  Educación </w:t>
            </w:r>
          </w:p>
        </w:tc>
      </w:tr>
      <w:tr w:rsidR="00163039" w:rsidRPr="0048421E" w14:paraId="2C7953A6" w14:textId="77777777" w:rsidTr="00214D66">
        <w:tc>
          <w:tcPr>
            <w:tcW w:w="2122" w:type="dxa"/>
          </w:tcPr>
          <w:p w14:paraId="2A1292D0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Hits </w:t>
            </w:r>
          </w:p>
        </w:tc>
        <w:tc>
          <w:tcPr>
            <w:tcW w:w="6894" w:type="dxa"/>
          </w:tcPr>
          <w:p w14:paraId="2596FD1F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470</w:t>
            </w:r>
          </w:p>
        </w:tc>
      </w:tr>
    </w:tbl>
    <w:p w14:paraId="458AC26C" w14:textId="5CD7FDAA" w:rsidR="00163039" w:rsidRPr="0048421E" w:rsidRDefault="00163039" w:rsidP="00163039">
      <w:pPr>
        <w:rPr>
          <w:rFonts w:ascii="Times New Roman" w:hAnsi="Times New Roman"/>
          <w:sz w:val="24"/>
          <w:szCs w:val="24"/>
        </w:rPr>
      </w:pPr>
    </w:p>
    <w:p w14:paraId="652B3D1F" w14:textId="46D4AA59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6797FB3C" w14:textId="4C8E2402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04083A32" w14:textId="4AAD3EFE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73568444" w14:textId="591D176B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4C18414E" w14:textId="598E3A95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406A3986" w14:textId="462DA9E3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60DB4BFE" w14:textId="57FF4A01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77C6F66E" w14:textId="26E8D3A5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4D0C3A2E" w14:textId="6920DD5C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2CD90CC8" w14:textId="1DCC1FE3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3AF00907" w14:textId="259728E9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3309448B" w14:textId="0597506E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18F54DD3" w14:textId="15B76488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379876D2" w14:textId="6F131FB7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4BB4AFFB" w14:textId="6DD01DCD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641437B5" w14:textId="76AA0CDE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74BC92FC" w14:textId="015FD4F2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54790415" w14:textId="3D5114C3" w:rsidR="00A15089" w:rsidRDefault="00A15089" w:rsidP="00163039">
      <w:pPr>
        <w:rPr>
          <w:rFonts w:ascii="Times New Roman" w:hAnsi="Times New Roman"/>
          <w:sz w:val="24"/>
          <w:szCs w:val="24"/>
        </w:rPr>
      </w:pPr>
    </w:p>
    <w:p w14:paraId="6A964FEF" w14:textId="23856E86" w:rsidR="00127888" w:rsidRDefault="00127888" w:rsidP="00163039">
      <w:pPr>
        <w:rPr>
          <w:rFonts w:ascii="Times New Roman" w:hAnsi="Times New Roman"/>
          <w:sz w:val="24"/>
          <w:szCs w:val="24"/>
        </w:rPr>
      </w:pPr>
    </w:p>
    <w:p w14:paraId="50EDD755" w14:textId="77777777" w:rsidR="00127888" w:rsidRPr="0048421E" w:rsidRDefault="00127888" w:rsidP="00163039">
      <w:pPr>
        <w:rPr>
          <w:rFonts w:ascii="Times New Roman" w:hAnsi="Times New Roman"/>
          <w:sz w:val="24"/>
          <w:szCs w:val="24"/>
        </w:rPr>
      </w:pPr>
    </w:p>
    <w:p w14:paraId="75EEC92B" w14:textId="64A86849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4423EDBC" w14:textId="77777777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77518F22" w14:textId="2A5D301D" w:rsidR="00163039" w:rsidRPr="0048421E" w:rsidRDefault="00163039" w:rsidP="007B3884">
      <w:pPr>
        <w:pStyle w:val="ListParagraph"/>
        <w:numPr>
          <w:ilvl w:val="0"/>
          <w:numId w:val="3"/>
        </w:numPr>
        <w:rPr>
          <w:rFonts w:ascii="Times New Roman" w:hAnsi="Times New Roman"/>
          <w:b/>
          <w:bCs/>
          <w:sz w:val="24"/>
          <w:szCs w:val="24"/>
        </w:rPr>
      </w:pPr>
      <w:r w:rsidRPr="0048421E">
        <w:rPr>
          <w:rFonts w:ascii="Times New Roman" w:hAnsi="Times New Roman"/>
          <w:b/>
          <w:bCs/>
          <w:sz w:val="24"/>
          <w:szCs w:val="24"/>
        </w:rPr>
        <w:t xml:space="preserve">LILACS </w:t>
      </w:r>
      <w:proofErr w:type="gramStart"/>
      <w:r w:rsidRPr="0048421E">
        <w:rPr>
          <w:rFonts w:ascii="Times New Roman" w:hAnsi="Times New Roman"/>
          <w:b/>
          <w:bCs/>
          <w:sz w:val="24"/>
          <w:szCs w:val="24"/>
        </w:rPr>
        <w:t>( Search</w:t>
      </w:r>
      <w:proofErr w:type="gramEnd"/>
      <w:r w:rsidRPr="0048421E">
        <w:rPr>
          <w:rFonts w:ascii="Times New Roman" w:hAnsi="Times New Roman"/>
          <w:b/>
          <w:bCs/>
          <w:sz w:val="24"/>
          <w:szCs w:val="24"/>
        </w:rPr>
        <w:t xml:space="preserve"> Strategy in Spanish)</w:t>
      </w:r>
    </w:p>
    <w:tbl>
      <w:tblPr>
        <w:tblStyle w:val="TableGrid"/>
        <w:tblW w:w="90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894"/>
      </w:tblGrid>
      <w:tr w:rsidR="00163039" w:rsidRPr="0048421E" w14:paraId="58D5F37C" w14:textId="77777777" w:rsidTr="00127888">
        <w:tc>
          <w:tcPr>
            <w:tcW w:w="2122" w:type="dxa"/>
          </w:tcPr>
          <w:p w14:paraId="0EED0CC2" w14:textId="77777777" w:rsidR="00163039" w:rsidRPr="0048421E" w:rsidRDefault="00163039" w:rsidP="00A2150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421E">
              <w:rPr>
                <w:rFonts w:ascii="Times New Roman" w:hAnsi="Times New Roman"/>
                <w:b/>
                <w:bCs/>
                <w:sz w:val="24"/>
                <w:szCs w:val="24"/>
              </w:rPr>
              <w:t>Date of search</w:t>
            </w:r>
          </w:p>
        </w:tc>
        <w:tc>
          <w:tcPr>
            <w:tcW w:w="6894" w:type="dxa"/>
          </w:tcPr>
          <w:p w14:paraId="370F1644" w14:textId="0150ED8C" w:rsidR="00163039" w:rsidRPr="0048421E" w:rsidRDefault="00163039" w:rsidP="00A2150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421E">
              <w:rPr>
                <w:rFonts w:ascii="Times New Roman" w:hAnsi="Times New Roman"/>
                <w:b/>
                <w:bCs/>
                <w:sz w:val="24"/>
                <w:szCs w:val="24"/>
              </w:rPr>
              <w:t>6th June 2021</w:t>
            </w:r>
          </w:p>
        </w:tc>
      </w:tr>
      <w:tr w:rsidR="00163039" w:rsidRPr="0048421E" w14:paraId="38D4F557" w14:textId="77777777" w:rsidTr="00127888">
        <w:trPr>
          <w:trHeight w:val="634"/>
        </w:trPr>
        <w:tc>
          <w:tcPr>
            <w:tcW w:w="2122" w:type="dxa"/>
          </w:tcPr>
          <w:p w14:paraId="22EAD283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Search String</w:t>
            </w:r>
          </w:p>
        </w:tc>
        <w:tc>
          <w:tcPr>
            <w:tcW w:w="6894" w:type="dxa"/>
          </w:tcPr>
          <w:p w14:paraId="259AA5BC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  <w:proofErr w:type="gram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Estudiante[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palabra] AND liderazgo [ palabra] AND  educación [ palabra]</w:t>
            </w:r>
          </w:p>
        </w:tc>
      </w:tr>
      <w:tr w:rsidR="00163039" w:rsidRPr="0048421E" w14:paraId="364412B6" w14:textId="77777777" w:rsidTr="00127888">
        <w:tc>
          <w:tcPr>
            <w:tcW w:w="2122" w:type="dxa"/>
          </w:tcPr>
          <w:p w14:paraId="5CD4CE7D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Analysis of the words </w:t>
            </w:r>
          </w:p>
        </w:tc>
        <w:tc>
          <w:tcPr>
            <w:tcW w:w="6894" w:type="dxa"/>
          </w:tcPr>
          <w:p w14:paraId="6B0280FA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Search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Strategy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1</w:t>
            </w:r>
          </w:p>
          <w:p w14:paraId="5A1AE26B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-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Population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: estudiantes (palabras)</w:t>
            </w:r>
          </w:p>
          <w:p w14:paraId="546CF66A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-Concept:  Liderazgo (palabras).</w:t>
            </w:r>
          </w:p>
          <w:p w14:paraId="73362EA6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-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Context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:  Educación(palabras)</w:t>
            </w:r>
          </w:p>
          <w:p w14:paraId="00A896F6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</w:p>
          <w:p w14:paraId="5EB40A32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</w:p>
          <w:p w14:paraId="3BF80E29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</w:p>
        </w:tc>
      </w:tr>
      <w:tr w:rsidR="00163039" w:rsidRPr="0048421E" w14:paraId="239C0DF3" w14:textId="77777777" w:rsidTr="00127888">
        <w:tc>
          <w:tcPr>
            <w:tcW w:w="2122" w:type="dxa"/>
          </w:tcPr>
          <w:p w14:paraId="6C8EA575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Hits  1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( too narrow the search strategy) ( excluded)</w:t>
            </w:r>
          </w:p>
        </w:tc>
        <w:tc>
          <w:tcPr>
            <w:tcW w:w="6894" w:type="dxa"/>
          </w:tcPr>
          <w:p w14:paraId="376E7570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 74 </w:t>
            </w:r>
          </w:p>
        </w:tc>
      </w:tr>
      <w:tr w:rsidR="00163039" w:rsidRPr="0048421E" w14:paraId="6A662AD6" w14:textId="77777777" w:rsidTr="00127888">
        <w:tc>
          <w:tcPr>
            <w:tcW w:w="2122" w:type="dxa"/>
          </w:tcPr>
          <w:p w14:paraId="34CFE8F6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Date of Search</w:t>
            </w:r>
          </w:p>
        </w:tc>
        <w:tc>
          <w:tcPr>
            <w:tcW w:w="6894" w:type="dxa"/>
          </w:tcPr>
          <w:p w14:paraId="2728FC5C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 June 9th 2021</w:t>
            </w:r>
          </w:p>
        </w:tc>
      </w:tr>
      <w:tr w:rsidR="00163039" w:rsidRPr="0048421E" w14:paraId="14BB0419" w14:textId="77777777" w:rsidTr="00127888">
        <w:tc>
          <w:tcPr>
            <w:tcW w:w="2122" w:type="dxa"/>
          </w:tcPr>
          <w:p w14:paraId="6C8656A4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Search String</w:t>
            </w:r>
          </w:p>
        </w:tc>
        <w:tc>
          <w:tcPr>
            <w:tcW w:w="6894" w:type="dxa"/>
          </w:tcPr>
          <w:p w14:paraId="78B6B7ED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Liderazgo [palabra] and educación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or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educación basada en competencias. </w:t>
            </w:r>
            <w:r w:rsidRPr="0048421E">
              <w:rPr>
                <w:rFonts w:ascii="Times New Roman" w:hAnsi="Times New Roman"/>
                <w:sz w:val="24"/>
                <w:szCs w:val="24"/>
              </w:rPr>
              <w:t>[palabra]</w:t>
            </w:r>
          </w:p>
        </w:tc>
      </w:tr>
      <w:tr w:rsidR="00163039" w:rsidRPr="0048421E" w14:paraId="7C8FDCF4" w14:textId="77777777" w:rsidTr="00127888">
        <w:tc>
          <w:tcPr>
            <w:tcW w:w="2122" w:type="dxa"/>
          </w:tcPr>
          <w:p w14:paraId="6598F671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Analysis of the words</w:t>
            </w:r>
          </w:p>
        </w:tc>
        <w:tc>
          <w:tcPr>
            <w:tcW w:w="6894" w:type="dxa"/>
          </w:tcPr>
          <w:p w14:paraId="38333234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Search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Strategy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1</w:t>
            </w:r>
          </w:p>
          <w:p w14:paraId="1F19D6F9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-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Population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: No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included</w:t>
            </w:r>
            <w:proofErr w:type="spellEnd"/>
          </w:p>
          <w:p w14:paraId="3D58DF61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-Concept:  Liderazgo (palabras).</w:t>
            </w:r>
          </w:p>
          <w:p w14:paraId="157E6CAD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-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Context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:  Educación(palabras)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or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educación basada en competencias (palabras).</w:t>
            </w:r>
          </w:p>
          <w:p w14:paraId="2E1BD38F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</w:p>
        </w:tc>
      </w:tr>
      <w:tr w:rsidR="00163039" w:rsidRPr="0048421E" w14:paraId="6F162549" w14:textId="77777777" w:rsidTr="00127888">
        <w:tc>
          <w:tcPr>
            <w:tcW w:w="2122" w:type="dxa"/>
          </w:tcPr>
          <w:p w14:paraId="361C6BD6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Hits 2 final search 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( included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)</w:t>
            </w:r>
          </w:p>
        </w:tc>
        <w:tc>
          <w:tcPr>
            <w:tcW w:w="6894" w:type="dxa"/>
          </w:tcPr>
          <w:p w14:paraId="7B61B97F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440</w:t>
            </w:r>
          </w:p>
        </w:tc>
      </w:tr>
    </w:tbl>
    <w:p w14:paraId="48495F3A" w14:textId="77777777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71577FA9" w14:textId="77777777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7D707900" w14:textId="77777777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2B5A7317" w14:textId="77777777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751A0609" w14:textId="77777777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338A5191" w14:textId="77777777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1DDB2473" w14:textId="77777777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7DCB9E01" w14:textId="0E407169" w:rsidR="00A15089" w:rsidRDefault="00A15089" w:rsidP="00163039">
      <w:pPr>
        <w:rPr>
          <w:rFonts w:ascii="Times New Roman" w:hAnsi="Times New Roman"/>
          <w:sz w:val="24"/>
          <w:szCs w:val="24"/>
        </w:rPr>
      </w:pPr>
    </w:p>
    <w:p w14:paraId="594B7234" w14:textId="3E692369" w:rsidR="00127888" w:rsidRDefault="00127888" w:rsidP="00163039">
      <w:pPr>
        <w:rPr>
          <w:rFonts w:ascii="Times New Roman" w:hAnsi="Times New Roman"/>
          <w:sz w:val="24"/>
          <w:szCs w:val="24"/>
        </w:rPr>
      </w:pPr>
    </w:p>
    <w:p w14:paraId="628049E9" w14:textId="6EA05685" w:rsidR="00127888" w:rsidRDefault="00127888" w:rsidP="00163039">
      <w:pPr>
        <w:rPr>
          <w:rFonts w:ascii="Times New Roman" w:hAnsi="Times New Roman"/>
          <w:sz w:val="24"/>
          <w:szCs w:val="24"/>
        </w:rPr>
      </w:pPr>
    </w:p>
    <w:p w14:paraId="18241538" w14:textId="3B4EC436" w:rsidR="00127888" w:rsidRDefault="00127888" w:rsidP="00163039">
      <w:pPr>
        <w:rPr>
          <w:rFonts w:ascii="Times New Roman" w:hAnsi="Times New Roman"/>
          <w:sz w:val="24"/>
          <w:szCs w:val="24"/>
        </w:rPr>
      </w:pPr>
    </w:p>
    <w:p w14:paraId="57CA0E4D" w14:textId="7D939322" w:rsidR="00127888" w:rsidRDefault="00127888" w:rsidP="00163039">
      <w:pPr>
        <w:rPr>
          <w:rFonts w:ascii="Times New Roman" w:hAnsi="Times New Roman"/>
          <w:sz w:val="24"/>
          <w:szCs w:val="24"/>
        </w:rPr>
      </w:pPr>
    </w:p>
    <w:p w14:paraId="21808686" w14:textId="77777777" w:rsidR="00127888" w:rsidRPr="0048421E" w:rsidRDefault="00127888" w:rsidP="00163039">
      <w:pPr>
        <w:rPr>
          <w:rFonts w:ascii="Times New Roman" w:hAnsi="Times New Roman"/>
          <w:sz w:val="24"/>
          <w:szCs w:val="24"/>
        </w:rPr>
      </w:pPr>
    </w:p>
    <w:p w14:paraId="083024B6" w14:textId="77777777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3FA14DF1" w14:textId="740E6F0A" w:rsidR="00163039" w:rsidRPr="0048421E" w:rsidRDefault="00163039" w:rsidP="007B3884">
      <w:pPr>
        <w:pStyle w:val="ListParagraph"/>
        <w:numPr>
          <w:ilvl w:val="0"/>
          <w:numId w:val="3"/>
        </w:numPr>
        <w:rPr>
          <w:rFonts w:ascii="Times New Roman" w:hAnsi="Times New Roman"/>
          <w:b/>
          <w:bCs/>
          <w:sz w:val="24"/>
          <w:szCs w:val="24"/>
        </w:rPr>
      </w:pPr>
      <w:r w:rsidRPr="0048421E">
        <w:rPr>
          <w:rFonts w:ascii="Times New Roman" w:hAnsi="Times New Roman"/>
          <w:b/>
          <w:bCs/>
          <w:sz w:val="24"/>
          <w:szCs w:val="24"/>
        </w:rPr>
        <w:lastRenderedPageBreak/>
        <w:t xml:space="preserve">LILACS </w:t>
      </w:r>
      <w:proofErr w:type="gramStart"/>
      <w:r w:rsidRPr="0048421E">
        <w:rPr>
          <w:rFonts w:ascii="Times New Roman" w:hAnsi="Times New Roman"/>
          <w:b/>
          <w:bCs/>
          <w:sz w:val="24"/>
          <w:szCs w:val="24"/>
        </w:rPr>
        <w:t>( Search</w:t>
      </w:r>
      <w:proofErr w:type="gramEnd"/>
      <w:r w:rsidRPr="0048421E">
        <w:rPr>
          <w:rFonts w:ascii="Times New Roman" w:hAnsi="Times New Roman"/>
          <w:b/>
          <w:bCs/>
          <w:sz w:val="24"/>
          <w:szCs w:val="24"/>
        </w:rPr>
        <w:t xml:space="preserve"> Strategy in Portuguese )</w:t>
      </w:r>
    </w:p>
    <w:tbl>
      <w:tblPr>
        <w:tblStyle w:val="TableGrid"/>
        <w:tblW w:w="9016" w:type="dxa"/>
        <w:tblBorders>
          <w:left w:val="none" w:sz="0" w:space="0" w:color="auto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894"/>
      </w:tblGrid>
      <w:tr w:rsidR="00163039" w:rsidRPr="0048421E" w14:paraId="67BB6092" w14:textId="77777777" w:rsidTr="00127888">
        <w:tc>
          <w:tcPr>
            <w:tcW w:w="2122" w:type="dxa"/>
          </w:tcPr>
          <w:p w14:paraId="2A37EA19" w14:textId="77777777" w:rsidR="00163039" w:rsidRPr="0048421E" w:rsidRDefault="00163039" w:rsidP="00A2150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421E">
              <w:rPr>
                <w:rFonts w:ascii="Times New Roman" w:hAnsi="Times New Roman"/>
                <w:b/>
                <w:bCs/>
                <w:sz w:val="24"/>
                <w:szCs w:val="24"/>
              </w:rPr>
              <w:t>Date of search</w:t>
            </w:r>
          </w:p>
        </w:tc>
        <w:tc>
          <w:tcPr>
            <w:tcW w:w="6894" w:type="dxa"/>
          </w:tcPr>
          <w:p w14:paraId="3E1C88DD" w14:textId="18B5C517" w:rsidR="00163039" w:rsidRPr="0048421E" w:rsidRDefault="00163039" w:rsidP="00A2150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421E">
              <w:rPr>
                <w:rFonts w:ascii="Times New Roman" w:hAnsi="Times New Roman"/>
                <w:b/>
                <w:bCs/>
                <w:sz w:val="24"/>
                <w:szCs w:val="24"/>
              </w:rPr>
              <w:t>6th June 2021.</w:t>
            </w:r>
          </w:p>
        </w:tc>
      </w:tr>
      <w:tr w:rsidR="00163039" w:rsidRPr="0048421E" w14:paraId="0E18FD72" w14:textId="77777777" w:rsidTr="00127888">
        <w:trPr>
          <w:trHeight w:val="634"/>
        </w:trPr>
        <w:tc>
          <w:tcPr>
            <w:tcW w:w="2122" w:type="dxa"/>
          </w:tcPr>
          <w:p w14:paraId="1A74BC86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Search String</w:t>
            </w:r>
          </w:p>
        </w:tc>
        <w:tc>
          <w:tcPr>
            <w:tcW w:w="6894" w:type="dxa"/>
          </w:tcPr>
          <w:p w14:paraId="0B712159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estudantes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[ palabra] AND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Liderança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[ palabra] 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AND 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Educaçao</w:t>
            </w:r>
            <w:proofErr w:type="spellEnd"/>
            <w:proofErr w:type="gram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[ palabra]</w:t>
            </w:r>
          </w:p>
        </w:tc>
      </w:tr>
      <w:tr w:rsidR="00163039" w:rsidRPr="0048421E" w14:paraId="22F02E00" w14:textId="77777777" w:rsidTr="00127888">
        <w:tc>
          <w:tcPr>
            <w:tcW w:w="2122" w:type="dxa"/>
          </w:tcPr>
          <w:p w14:paraId="6FBFB509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Analysis of the text words. </w:t>
            </w:r>
          </w:p>
          <w:p w14:paraId="28910412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94" w:type="dxa"/>
          </w:tcPr>
          <w:p w14:paraId="5E55EC4C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Search Strategy 1</w:t>
            </w:r>
          </w:p>
          <w:p w14:paraId="2156FD92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-Population: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estudantes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palavras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214A9B57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-Concept: 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Liderança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palavras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).</w:t>
            </w:r>
          </w:p>
          <w:p w14:paraId="46360F27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-Context: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Educaçao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</w:rPr>
              <w:t>palavras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63039" w:rsidRPr="0048421E" w14:paraId="46331D0C" w14:textId="77777777" w:rsidTr="00127888">
        <w:tc>
          <w:tcPr>
            <w:tcW w:w="2122" w:type="dxa"/>
          </w:tcPr>
          <w:p w14:paraId="73217FE0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Hits 1 too narrow the search strategy 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( excluded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894" w:type="dxa"/>
          </w:tcPr>
          <w:p w14:paraId="6733B852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</w:tr>
      <w:tr w:rsidR="00163039" w:rsidRPr="0048421E" w14:paraId="3A68A82E" w14:textId="77777777" w:rsidTr="00127888">
        <w:tc>
          <w:tcPr>
            <w:tcW w:w="2122" w:type="dxa"/>
          </w:tcPr>
          <w:p w14:paraId="31EE277B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Date of search</w:t>
            </w:r>
          </w:p>
        </w:tc>
        <w:tc>
          <w:tcPr>
            <w:tcW w:w="6894" w:type="dxa"/>
          </w:tcPr>
          <w:p w14:paraId="186D7686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9th June 2021</w:t>
            </w:r>
          </w:p>
        </w:tc>
      </w:tr>
      <w:tr w:rsidR="00163039" w:rsidRPr="0048421E" w14:paraId="043C3684" w14:textId="77777777" w:rsidTr="00127888">
        <w:tc>
          <w:tcPr>
            <w:tcW w:w="2122" w:type="dxa"/>
          </w:tcPr>
          <w:p w14:paraId="5C08BAB6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94" w:type="dxa"/>
          </w:tcPr>
          <w:p w14:paraId="55EFB554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-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Population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: No aplicable </w:t>
            </w:r>
          </w:p>
          <w:p w14:paraId="680C2FDB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-Concept: 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Liderança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(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palavras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).</w:t>
            </w:r>
          </w:p>
          <w:p w14:paraId="3694C451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-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Context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: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Educaçao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(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palavras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)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or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Educaçao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>baseada</w:t>
            </w:r>
            <w:proofErr w:type="spellEnd"/>
            <w:r w:rsidRPr="0048421E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em competencias</w:t>
            </w:r>
          </w:p>
        </w:tc>
      </w:tr>
      <w:tr w:rsidR="00163039" w:rsidRPr="0048421E" w14:paraId="23C14020" w14:textId="77777777" w:rsidTr="00127888">
        <w:tc>
          <w:tcPr>
            <w:tcW w:w="2122" w:type="dxa"/>
          </w:tcPr>
          <w:p w14:paraId="15040653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Hits 2: final search 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( included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894" w:type="dxa"/>
          </w:tcPr>
          <w:p w14:paraId="5673639C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421</w:t>
            </w:r>
          </w:p>
        </w:tc>
      </w:tr>
    </w:tbl>
    <w:p w14:paraId="47C5C70B" w14:textId="39FCFE4F" w:rsidR="00163039" w:rsidRPr="0048421E" w:rsidRDefault="00163039" w:rsidP="00163039">
      <w:pPr>
        <w:rPr>
          <w:rFonts w:ascii="Times New Roman" w:hAnsi="Times New Roman"/>
          <w:sz w:val="24"/>
          <w:szCs w:val="24"/>
        </w:rPr>
      </w:pPr>
    </w:p>
    <w:p w14:paraId="1C5C9D13" w14:textId="2802A3FE" w:rsidR="00A15089" w:rsidRPr="0048421E" w:rsidRDefault="00A15089" w:rsidP="00163039">
      <w:pPr>
        <w:rPr>
          <w:rFonts w:ascii="Times New Roman" w:hAnsi="Times New Roman"/>
          <w:sz w:val="24"/>
          <w:szCs w:val="24"/>
        </w:rPr>
      </w:pPr>
    </w:p>
    <w:p w14:paraId="51020609" w14:textId="140E6191" w:rsidR="00A15089" w:rsidRDefault="00A15089" w:rsidP="00163039">
      <w:pPr>
        <w:rPr>
          <w:rFonts w:ascii="Times New Roman" w:hAnsi="Times New Roman"/>
          <w:b/>
          <w:bCs/>
          <w:sz w:val="24"/>
          <w:szCs w:val="24"/>
        </w:rPr>
      </w:pPr>
    </w:p>
    <w:p w14:paraId="06C1A815" w14:textId="4E59EE24" w:rsidR="00127888" w:rsidRDefault="00127888" w:rsidP="00163039">
      <w:pPr>
        <w:rPr>
          <w:rFonts w:ascii="Times New Roman" w:hAnsi="Times New Roman"/>
          <w:b/>
          <w:bCs/>
          <w:sz w:val="24"/>
          <w:szCs w:val="24"/>
        </w:rPr>
      </w:pPr>
    </w:p>
    <w:p w14:paraId="6B11C3FA" w14:textId="2398330D" w:rsidR="00127888" w:rsidRDefault="00127888" w:rsidP="00163039">
      <w:pPr>
        <w:rPr>
          <w:rFonts w:ascii="Times New Roman" w:hAnsi="Times New Roman"/>
          <w:b/>
          <w:bCs/>
          <w:sz w:val="24"/>
          <w:szCs w:val="24"/>
        </w:rPr>
      </w:pPr>
    </w:p>
    <w:p w14:paraId="20EB3C7C" w14:textId="7B7C34D0" w:rsidR="00127888" w:rsidRDefault="00127888" w:rsidP="00163039">
      <w:pPr>
        <w:rPr>
          <w:rFonts w:ascii="Times New Roman" w:hAnsi="Times New Roman"/>
          <w:b/>
          <w:bCs/>
          <w:sz w:val="24"/>
          <w:szCs w:val="24"/>
        </w:rPr>
      </w:pPr>
    </w:p>
    <w:p w14:paraId="6703129C" w14:textId="7BEDDF08" w:rsidR="00127888" w:rsidRDefault="00127888" w:rsidP="00163039">
      <w:pPr>
        <w:rPr>
          <w:rFonts w:ascii="Times New Roman" w:hAnsi="Times New Roman"/>
          <w:b/>
          <w:bCs/>
          <w:sz w:val="24"/>
          <w:szCs w:val="24"/>
        </w:rPr>
      </w:pPr>
    </w:p>
    <w:p w14:paraId="6F92397A" w14:textId="57B3FC06" w:rsidR="00127888" w:rsidRDefault="00127888" w:rsidP="00163039">
      <w:pPr>
        <w:rPr>
          <w:rFonts w:ascii="Times New Roman" w:hAnsi="Times New Roman"/>
          <w:b/>
          <w:bCs/>
          <w:sz w:val="24"/>
          <w:szCs w:val="24"/>
        </w:rPr>
      </w:pPr>
    </w:p>
    <w:p w14:paraId="2ED85204" w14:textId="3BCF2325" w:rsidR="00127888" w:rsidRDefault="00127888" w:rsidP="00163039">
      <w:pPr>
        <w:rPr>
          <w:rFonts w:ascii="Times New Roman" w:hAnsi="Times New Roman"/>
          <w:b/>
          <w:bCs/>
          <w:sz w:val="24"/>
          <w:szCs w:val="24"/>
        </w:rPr>
      </w:pPr>
    </w:p>
    <w:p w14:paraId="1484050E" w14:textId="27C2AFEC" w:rsidR="00127888" w:rsidRDefault="00127888" w:rsidP="00163039">
      <w:pPr>
        <w:rPr>
          <w:rFonts w:ascii="Times New Roman" w:hAnsi="Times New Roman"/>
          <w:b/>
          <w:bCs/>
          <w:sz w:val="24"/>
          <w:szCs w:val="24"/>
        </w:rPr>
      </w:pPr>
    </w:p>
    <w:p w14:paraId="72E3AF4C" w14:textId="23C8EA27" w:rsidR="00127888" w:rsidRDefault="00127888" w:rsidP="00163039">
      <w:pPr>
        <w:rPr>
          <w:rFonts w:ascii="Times New Roman" w:hAnsi="Times New Roman"/>
          <w:b/>
          <w:bCs/>
          <w:sz w:val="24"/>
          <w:szCs w:val="24"/>
        </w:rPr>
      </w:pPr>
    </w:p>
    <w:p w14:paraId="6DCB913D" w14:textId="358FBE68" w:rsidR="00127888" w:rsidRDefault="00127888" w:rsidP="00163039">
      <w:pPr>
        <w:rPr>
          <w:rFonts w:ascii="Times New Roman" w:hAnsi="Times New Roman"/>
          <w:b/>
          <w:bCs/>
          <w:sz w:val="24"/>
          <w:szCs w:val="24"/>
        </w:rPr>
      </w:pPr>
    </w:p>
    <w:p w14:paraId="66886F53" w14:textId="1B23B14D" w:rsidR="00127888" w:rsidRDefault="00127888" w:rsidP="00163039">
      <w:pPr>
        <w:rPr>
          <w:rFonts w:ascii="Times New Roman" w:hAnsi="Times New Roman"/>
          <w:b/>
          <w:bCs/>
          <w:sz w:val="24"/>
          <w:szCs w:val="24"/>
        </w:rPr>
      </w:pPr>
    </w:p>
    <w:p w14:paraId="43558AE6" w14:textId="43BE6EAC" w:rsidR="00127888" w:rsidRDefault="00127888" w:rsidP="00163039">
      <w:pPr>
        <w:rPr>
          <w:rFonts w:ascii="Times New Roman" w:hAnsi="Times New Roman"/>
          <w:b/>
          <w:bCs/>
          <w:sz w:val="24"/>
          <w:szCs w:val="24"/>
        </w:rPr>
      </w:pPr>
    </w:p>
    <w:p w14:paraId="7BA8A382" w14:textId="0F95A911" w:rsidR="00127888" w:rsidRDefault="00127888" w:rsidP="00163039">
      <w:pPr>
        <w:rPr>
          <w:rFonts w:ascii="Times New Roman" w:hAnsi="Times New Roman"/>
          <w:b/>
          <w:bCs/>
          <w:sz w:val="24"/>
          <w:szCs w:val="24"/>
        </w:rPr>
      </w:pPr>
    </w:p>
    <w:p w14:paraId="7B83A7F2" w14:textId="04CEE6A7" w:rsidR="00127888" w:rsidRDefault="00127888" w:rsidP="00163039">
      <w:pPr>
        <w:rPr>
          <w:rFonts w:ascii="Times New Roman" w:hAnsi="Times New Roman"/>
          <w:b/>
          <w:bCs/>
          <w:sz w:val="24"/>
          <w:szCs w:val="24"/>
        </w:rPr>
      </w:pPr>
    </w:p>
    <w:p w14:paraId="10735256" w14:textId="332A7387" w:rsidR="00127888" w:rsidRDefault="00127888" w:rsidP="00163039">
      <w:pPr>
        <w:rPr>
          <w:rFonts w:ascii="Times New Roman" w:hAnsi="Times New Roman"/>
          <w:b/>
          <w:bCs/>
          <w:sz w:val="24"/>
          <w:szCs w:val="24"/>
        </w:rPr>
      </w:pPr>
    </w:p>
    <w:p w14:paraId="7E9EC40D" w14:textId="2BD427E7" w:rsidR="00127888" w:rsidRDefault="00127888" w:rsidP="00163039">
      <w:pPr>
        <w:rPr>
          <w:rFonts w:ascii="Times New Roman" w:hAnsi="Times New Roman"/>
          <w:b/>
          <w:bCs/>
          <w:sz w:val="24"/>
          <w:szCs w:val="24"/>
        </w:rPr>
      </w:pPr>
    </w:p>
    <w:p w14:paraId="050B8218" w14:textId="258A7689" w:rsidR="00127888" w:rsidRDefault="00127888" w:rsidP="00163039">
      <w:pPr>
        <w:rPr>
          <w:rFonts w:ascii="Times New Roman" w:hAnsi="Times New Roman"/>
          <w:b/>
          <w:bCs/>
          <w:sz w:val="24"/>
          <w:szCs w:val="24"/>
        </w:rPr>
      </w:pPr>
    </w:p>
    <w:p w14:paraId="0CA17034" w14:textId="77777777" w:rsidR="00127888" w:rsidRPr="0048421E" w:rsidRDefault="00127888" w:rsidP="00163039">
      <w:pPr>
        <w:rPr>
          <w:rFonts w:ascii="Times New Roman" w:hAnsi="Times New Roman"/>
          <w:b/>
          <w:bCs/>
          <w:sz w:val="24"/>
          <w:szCs w:val="24"/>
        </w:rPr>
      </w:pPr>
    </w:p>
    <w:p w14:paraId="0971CC6A" w14:textId="2EDDEA21" w:rsidR="00163039" w:rsidRPr="0048421E" w:rsidRDefault="007B3884" w:rsidP="00163039">
      <w:pPr>
        <w:rPr>
          <w:rFonts w:ascii="Times New Roman" w:hAnsi="Times New Roman"/>
          <w:b/>
          <w:bCs/>
          <w:sz w:val="24"/>
          <w:szCs w:val="24"/>
        </w:rPr>
      </w:pPr>
      <w:r w:rsidRPr="0048421E">
        <w:rPr>
          <w:rFonts w:ascii="Times New Roman" w:hAnsi="Times New Roman"/>
          <w:b/>
          <w:bCs/>
          <w:sz w:val="24"/>
          <w:szCs w:val="24"/>
        </w:rPr>
        <w:lastRenderedPageBreak/>
        <w:t>7</w:t>
      </w:r>
      <w:r w:rsidR="00163039" w:rsidRPr="0048421E">
        <w:rPr>
          <w:rFonts w:ascii="Times New Roman" w:hAnsi="Times New Roman"/>
          <w:b/>
          <w:bCs/>
          <w:sz w:val="24"/>
          <w:szCs w:val="24"/>
        </w:rPr>
        <w:t>. Google Scholar</w:t>
      </w:r>
    </w:p>
    <w:p w14:paraId="6DBBA2B2" w14:textId="77777777" w:rsidR="00163039" w:rsidRPr="0048421E" w:rsidRDefault="00163039" w:rsidP="00163039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016" w:type="dxa"/>
        <w:tblBorders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894"/>
      </w:tblGrid>
      <w:tr w:rsidR="00163039" w:rsidRPr="0048421E" w14:paraId="7FCE6BE5" w14:textId="77777777" w:rsidTr="00127888">
        <w:tc>
          <w:tcPr>
            <w:tcW w:w="2122" w:type="dxa"/>
          </w:tcPr>
          <w:p w14:paraId="525D7C9A" w14:textId="77777777" w:rsidR="00163039" w:rsidRPr="0048421E" w:rsidRDefault="00163039" w:rsidP="00A2150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421E">
              <w:rPr>
                <w:rFonts w:ascii="Times New Roman" w:hAnsi="Times New Roman"/>
                <w:b/>
                <w:bCs/>
                <w:sz w:val="24"/>
                <w:szCs w:val="24"/>
              </w:rPr>
              <w:t>Date of search</w:t>
            </w:r>
          </w:p>
        </w:tc>
        <w:tc>
          <w:tcPr>
            <w:tcW w:w="6894" w:type="dxa"/>
          </w:tcPr>
          <w:p w14:paraId="6781F630" w14:textId="77777777" w:rsidR="00163039" w:rsidRPr="0048421E" w:rsidRDefault="00163039" w:rsidP="00A2150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421E">
              <w:rPr>
                <w:rFonts w:ascii="Times New Roman" w:hAnsi="Times New Roman"/>
                <w:b/>
                <w:bCs/>
                <w:sz w:val="24"/>
                <w:szCs w:val="24"/>
              </w:rPr>
              <w:t>11th June 2021</w:t>
            </w:r>
          </w:p>
        </w:tc>
      </w:tr>
      <w:tr w:rsidR="00163039" w:rsidRPr="0048421E" w14:paraId="371649EF" w14:textId="77777777" w:rsidTr="00127888">
        <w:trPr>
          <w:trHeight w:val="634"/>
        </w:trPr>
        <w:tc>
          <w:tcPr>
            <w:tcW w:w="2122" w:type="dxa"/>
          </w:tcPr>
          <w:p w14:paraId="2D0E35F1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Search String 1</w:t>
            </w:r>
          </w:p>
        </w:tc>
        <w:tc>
          <w:tcPr>
            <w:tcW w:w="6894" w:type="dxa"/>
          </w:tcPr>
          <w:p w14:paraId="15381ADF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Find articles</w:t>
            </w:r>
          </w:p>
          <w:p w14:paraId="246B98F5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with 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all of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the words: health students</w:t>
            </w:r>
          </w:p>
          <w:p w14:paraId="4ED7AE78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with the exact phrase: leadership</w:t>
            </w:r>
          </w:p>
          <w:p w14:paraId="434D05AA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with at least one of the words:  education, curriculum, training</w:t>
            </w:r>
          </w:p>
          <w:p w14:paraId="7CDF1CF3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without the words: Not applicable</w:t>
            </w:r>
          </w:p>
          <w:p w14:paraId="1666A073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where my words occur: </w:t>
            </w:r>
          </w:p>
          <w:p w14:paraId="7A260D27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Return articles dated 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between: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 1970-2021</w:t>
            </w:r>
          </w:p>
          <w:p w14:paraId="6DC4EF1E" w14:textId="49B297DB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Search English, Portuguese, Spanish</w:t>
            </w:r>
          </w:p>
        </w:tc>
      </w:tr>
      <w:tr w:rsidR="00163039" w:rsidRPr="0048421E" w14:paraId="3EC7822B" w14:textId="77777777" w:rsidTr="00127888">
        <w:tc>
          <w:tcPr>
            <w:tcW w:w="2122" w:type="dxa"/>
          </w:tcPr>
          <w:p w14:paraId="6D1F2F5C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Analysis of the text words. </w:t>
            </w:r>
          </w:p>
          <w:p w14:paraId="6068DEF2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94" w:type="dxa"/>
          </w:tcPr>
          <w:p w14:paraId="323DD3F0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-Population:  health students</w:t>
            </w:r>
          </w:p>
          <w:p w14:paraId="08F878DB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-Concept: leadership</w:t>
            </w:r>
          </w:p>
          <w:p w14:paraId="3F4114CB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-Context: education, curriculum, training</w:t>
            </w:r>
          </w:p>
        </w:tc>
      </w:tr>
      <w:tr w:rsidR="00163039" w:rsidRPr="0048421E" w14:paraId="1BAF1775" w14:textId="77777777" w:rsidTr="00127888">
        <w:tc>
          <w:tcPr>
            <w:tcW w:w="2122" w:type="dxa"/>
          </w:tcPr>
          <w:p w14:paraId="06D97DF9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Hits 1 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( included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894" w:type="dxa"/>
          </w:tcPr>
          <w:p w14:paraId="60C25E78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163039" w:rsidRPr="0048421E" w14:paraId="4C362433" w14:textId="77777777" w:rsidTr="00127888">
        <w:tc>
          <w:tcPr>
            <w:tcW w:w="2122" w:type="dxa"/>
          </w:tcPr>
          <w:p w14:paraId="2723B2A1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Search String 2</w:t>
            </w:r>
          </w:p>
        </w:tc>
        <w:tc>
          <w:tcPr>
            <w:tcW w:w="6894" w:type="dxa"/>
          </w:tcPr>
          <w:p w14:paraId="1F889D23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Find articles</w:t>
            </w:r>
          </w:p>
          <w:p w14:paraId="5701089A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with 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all of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the words: health professions</w:t>
            </w:r>
          </w:p>
          <w:p w14:paraId="5DB3E152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with the exact phrase: leadership</w:t>
            </w:r>
          </w:p>
          <w:p w14:paraId="58D7FDC6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with at least one of the words:  education, curriculum, training</w:t>
            </w:r>
          </w:p>
          <w:p w14:paraId="712F7FDA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without the words: Not applicable</w:t>
            </w:r>
          </w:p>
          <w:p w14:paraId="4648AFC0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where my words occur: </w:t>
            </w:r>
          </w:p>
          <w:p w14:paraId="6D8B45C5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Return articles dated 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between: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 1970-2021</w:t>
            </w:r>
          </w:p>
          <w:p w14:paraId="148BA498" w14:textId="16A07005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Search English, Portuguese, Spanish</w:t>
            </w:r>
          </w:p>
        </w:tc>
      </w:tr>
      <w:tr w:rsidR="00163039" w:rsidRPr="0048421E" w14:paraId="77D349F0" w14:textId="77777777" w:rsidTr="00127888">
        <w:tc>
          <w:tcPr>
            <w:tcW w:w="2122" w:type="dxa"/>
          </w:tcPr>
          <w:p w14:paraId="54178F38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Analysis of the text words</w:t>
            </w:r>
          </w:p>
        </w:tc>
        <w:tc>
          <w:tcPr>
            <w:tcW w:w="6894" w:type="dxa"/>
          </w:tcPr>
          <w:p w14:paraId="26DE3741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-Population:  health students</w:t>
            </w:r>
          </w:p>
          <w:p w14:paraId="35FA7F46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-Concept: leadership</w:t>
            </w:r>
          </w:p>
          <w:p w14:paraId="65F15EEB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-Context: education, curriculum, training</w:t>
            </w:r>
          </w:p>
        </w:tc>
      </w:tr>
      <w:tr w:rsidR="00163039" w:rsidRPr="0048421E" w14:paraId="7277D26B" w14:textId="77777777" w:rsidTr="00127888">
        <w:tc>
          <w:tcPr>
            <w:tcW w:w="2122" w:type="dxa"/>
          </w:tcPr>
          <w:p w14:paraId="7FC883F4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Hits 2 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( included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894" w:type="dxa"/>
          </w:tcPr>
          <w:p w14:paraId="4A7B2CF0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163039" w:rsidRPr="0048421E" w14:paraId="4CC2383B" w14:textId="77777777" w:rsidTr="00127888">
        <w:tc>
          <w:tcPr>
            <w:tcW w:w="2122" w:type="dxa"/>
          </w:tcPr>
          <w:p w14:paraId="79D04DE6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Search String 3</w:t>
            </w:r>
          </w:p>
        </w:tc>
        <w:tc>
          <w:tcPr>
            <w:tcW w:w="6894" w:type="dxa"/>
          </w:tcPr>
          <w:p w14:paraId="47497AA6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Find articles</w:t>
            </w:r>
          </w:p>
          <w:p w14:paraId="68F30326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with 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all of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the words: public health</w:t>
            </w:r>
          </w:p>
          <w:p w14:paraId="4DCCC8A2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with the exact phrase: leadership</w:t>
            </w:r>
          </w:p>
          <w:p w14:paraId="4439C40C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with at least one of the words:  education, curriculum, training</w:t>
            </w:r>
          </w:p>
          <w:p w14:paraId="7722C7FD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without the words: Not applicable</w:t>
            </w:r>
          </w:p>
          <w:p w14:paraId="0C5F27A1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where my words occur: </w:t>
            </w:r>
          </w:p>
          <w:p w14:paraId="39800290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Return articles dated 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between: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 xml:space="preserve">  1970-2021</w:t>
            </w:r>
          </w:p>
          <w:p w14:paraId="350CF28F" w14:textId="37A0D703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Search English, Portuguese, Spanish</w:t>
            </w:r>
            <w:r w:rsidR="006B160B" w:rsidRPr="0048421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163039" w:rsidRPr="0048421E" w14:paraId="7D5ADEF7" w14:textId="77777777" w:rsidTr="00127888">
        <w:tc>
          <w:tcPr>
            <w:tcW w:w="2122" w:type="dxa"/>
          </w:tcPr>
          <w:p w14:paraId="51F418EF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Analysis of the text words</w:t>
            </w:r>
          </w:p>
        </w:tc>
        <w:tc>
          <w:tcPr>
            <w:tcW w:w="6894" w:type="dxa"/>
          </w:tcPr>
          <w:p w14:paraId="1C6D5913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-Population:  public health</w:t>
            </w:r>
          </w:p>
          <w:p w14:paraId="29FEF5FC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-Concept: leadership</w:t>
            </w:r>
          </w:p>
          <w:p w14:paraId="352F9459" w14:textId="7AB973EA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-Context: education, curriculum, training</w:t>
            </w:r>
            <w:r w:rsidR="006B160B" w:rsidRPr="0048421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163039" w:rsidRPr="0048421E" w14:paraId="02A096F4" w14:textId="77777777" w:rsidTr="00127888">
        <w:tc>
          <w:tcPr>
            <w:tcW w:w="2122" w:type="dxa"/>
          </w:tcPr>
          <w:p w14:paraId="22289242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 xml:space="preserve">Hits 3 </w:t>
            </w:r>
            <w:proofErr w:type="gramStart"/>
            <w:r w:rsidRPr="0048421E">
              <w:rPr>
                <w:rFonts w:ascii="Times New Roman" w:hAnsi="Times New Roman"/>
                <w:sz w:val="24"/>
                <w:szCs w:val="24"/>
              </w:rPr>
              <w:t>( included</w:t>
            </w:r>
            <w:proofErr w:type="gramEnd"/>
            <w:r w:rsidRPr="004842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894" w:type="dxa"/>
          </w:tcPr>
          <w:p w14:paraId="097FB071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</w:tr>
    </w:tbl>
    <w:p w14:paraId="65CBAF15" w14:textId="77777777" w:rsidR="00163039" w:rsidRPr="0048421E" w:rsidRDefault="00163039" w:rsidP="00163039">
      <w:pPr>
        <w:rPr>
          <w:rFonts w:ascii="Times New Roman" w:hAnsi="Times New Roman"/>
          <w:sz w:val="24"/>
          <w:szCs w:val="24"/>
        </w:rPr>
      </w:pPr>
    </w:p>
    <w:p w14:paraId="5208AB6C" w14:textId="77777777" w:rsidR="00163039" w:rsidRPr="0048421E" w:rsidRDefault="00163039" w:rsidP="00163039">
      <w:pPr>
        <w:rPr>
          <w:rFonts w:ascii="Times New Roman" w:hAnsi="Times New Roman"/>
          <w:sz w:val="24"/>
          <w:szCs w:val="24"/>
        </w:rPr>
      </w:pPr>
      <w:r w:rsidRPr="0048421E">
        <w:rPr>
          <w:rFonts w:ascii="Times New Roman" w:hAnsi="Times New Roman"/>
          <w:sz w:val="24"/>
          <w:szCs w:val="24"/>
        </w:rPr>
        <w:t xml:space="preserve">Total hits and last search 11th June 2021.  </w:t>
      </w:r>
    </w:p>
    <w:tbl>
      <w:tblPr>
        <w:tblW w:w="901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016"/>
      </w:tblGrid>
      <w:tr w:rsidR="00163039" w:rsidRPr="0048421E" w14:paraId="27445AFB" w14:textId="77777777" w:rsidTr="00DB5787">
        <w:tc>
          <w:tcPr>
            <w:tcW w:w="9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52334" w14:textId="77777777" w:rsidR="00163039" w:rsidRPr="0048421E" w:rsidRDefault="00163039" w:rsidP="00DB5787">
            <w:pPr>
              <w:rPr>
                <w:rFonts w:ascii="Times New Roman" w:hAnsi="Times New Roman"/>
                <w:sz w:val="24"/>
                <w:szCs w:val="24"/>
              </w:rPr>
            </w:pPr>
            <w:r w:rsidRPr="0048421E">
              <w:rPr>
                <w:rFonts w:ascii="Times New Roman" w:hAnsi="Times New Roman"/>
                <w:sz w:val="24"/>
                <w:szCs w:val="24"/>
              </w:rPr>
              <w:t>912 + 1281 + 255 + 470+ 440 + 421 + 11+ +20+ 95 = 3905</w:t>
            </w:r>
          </w:p>
        </w:tc>
      </w:tr>
    </w:tbl>
    <w:p w14:paraId="046327E7" w14:textId="77777777" w:rsidR="00163039" w:rsidRPr="0048421E" w:rsidRDefault="00163039" w:rsidP="00163039">
      <w:pPr>
        <w:rPr>
          <w:rFonts w:ascii="Times New Roman" w:hAnsi="Times New Roman"/>
          <w:b/>
          <w:bCs/>
          <w:sz w:val="24"/>
          <w:szCs w:val="24"/>
        </w:rPr>
      </w:pPr>
    </w:p>
    <w:sectPr w:rsidR="00163039" w:rsidRPr="004842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0A68EF"/>
    <w:multiLevelType w:val="multilevel"/>
    <w:tmpl w:val="E3B2B278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 w15:restartNumberingAfterBreak="0">
    <w:nsid w:val="53DC74C6"/>
    <w:multiLevelType w:val="hybridMultilevel"/>
    <w:tmpl w:val="4F34DA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03074E"/>
    <w:multiLevelType w:val="hybridMultilevel"/>
    <w:tmpl w:val="FCA6F5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0085686">
    <w:abstractNumId w:val="0"/>
  </w:num>
  <w:num w:numId="2" w16cid:durableId="438570713">
    <w:abstractNumId w:val="2"/>
  </w:num>
  <w:num w:numId="3" w16cid:durableId="3502294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3039"/>
    <w:rsid w:val="00014F67"/>
    <w:rsid w:val="00127888"/>
    <w:rsid w:val="001537B4"/>
    <w:rsid w:val="00163039"/>
    <w:rsid w:val="00190D7B"/>
    <w:rsid w:val="00214D66"/>
    <w:rsid w:val="002643A2"/>
    <w:rsid w:val="00271F91"/>
    <w:rsid w:val="00355C7E"/>
    <w:rsid w:val="00364A84"/>
    <w:rsid w:val="00367362"/>
    <w:rsid w:val="003B2BBD"/>
    <w:rsid w:val="0043286E"/>
    <w:rsid w:val="004644CA"/>
    <w:rsid w:val="0048421E"/>
    <w:rsid w:val="0057649B"/>
    <w:rsid w:val="00605E09"/>
    <w:rsid w:val="006711BF"/>
    <w:rsid w:val="006B160B"/>
    <w:rsid w:val="00731337"/>
    <w:rsid w:val="00754902"/>
    <w:rsid w:val="00786181"/>
    <w:rsid w:val="007B3884"/>
    <w:rsid w:val="007E3FB4"/>
    <w:rsid w:val="007F4AC3"/>
    <w:rsid w:val="008024C6"/>
    <w:rsid w:val="0083615E"/>
    <w:rsid w:val="008E59E0"/>
    <w:rsid w:val="00961979"/>
    <w:rsid w:val="00A129AE"/>
    <w:rsid w:val="00A15089"/>
    <w:rsid w:val="00A21507"/>
    <w:rsid w:val="00AF1F8D"/>
    <w:rsid w:val="00B42FE2"/>
    <w:rsid w:val="00C1461E"/>
    <w:rsid w:val="00C40521"/>
    <w:rsid w:val="00C83947"/>
    <w:rsid w:val="00CB14B0"/>
    <w:rsid w:val="00CC3DF6"/>
    <w:rsid w:val="00D17F6E"/>
    <w:rsid w:val="00D4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2FC3A"/>
  <w15:chartTrackingRefBased/>
  <w15:docId w15:val="{627A6492-C973-45C4-9F3D-FB01677C3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039"/>
    <w:pPr>
      <w:suppressAutoHyphens/>
      <w:autoSpaceDN w:val="0"/>
      <w:spacing w:line="242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3039"/>
    <w:pPr>
      <w:ind w:left="720"/>
    </w:pPr>
  </w:style>
  <w:style w:type="character" w:styleId="Hyperlink">
    <w:name w:val="Hyperlink"/>
    <w:rsid w:val="00163039"/>
    <w:rPr>
      <w:color w:val="0563C1"/>
      <w:u w:val="single"/>
    </w:rPr>
  </w:style>
  <w:style w:type="table" w:styleId="TableGrid">
    <w:name w:val="Table Grid"/>
    <w:basedOn w:val="TableNormal"/>
    <w:uiPriority w:val="39"/>
    <w:rsid w:val="00786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" TargetMode="External"/><Relationship Id="rId5" Type="http://schemas.openxmlformats.org/officeDocument/2006/relationships/hyperlink" Target="https://www.ncbi.nlm.nih.go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1524</Words>
  <Characters>8691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 andres rodriguez feria</dc:creator>
  <cp:keywords/>
  <dc:description/>
  <cp:lastModifiedBy>pablo  andres rodriguez feria</cp:lastModifiedBy>
  <cp:revision>8</cp:revision>
  <dcterms:created xsi:type="dcterms:W3CDTF">2022-06-28T05:44:00Z</dcterms:created>
  <dcterms:modified xsi:type="dcterms:W3CDTF">2023-01-23T13:17:00Z</dcterms:modified>
</cp:coreProperties>
</file>